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68BC5" w14:textId="0EC05EBB" w:rsidR="009465B0" w:rsidRPr="00D8467B" w:rsidRDefault="009465B0" w:rsidP="008F1843">
      <w:pPr>
        <w:spacing w:after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</w:t>
      </w:r>
      <w:r w:rsidR="00CC58A5">
        <w:rPr>
          <w:rFonts w:ascii="Times New Roman" w:eastAsia="Times New Roman" w:hAnsi="Times New Roman" w:cs="Times New Roman"/>
          <w:b/>
          <w:sz w:val="22"/>
          <w:szCs w:val="22"/>
        </w:rPr>
        <w:t>Information</w:t>
      </w:r>
    </w:p>
    <w:p w14:paraId="76B18B95" w14:textId="77777777" w:rsidR="00A80811" w:rsidRPr="00D8467B" w:rsidRDefault="00A80811" w:rsidP="008F1843">
      <w:pPr>
        <w:spacing w:after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t xml:space="preserve">Prevalence and phenotypic impact of rare potentially damaging variants in autism spectrum disorder </w:t>
      </w:r>
    </w:p>
    <w:p w14:paraId="6C900D5F" w14:textId="77777777" w:rsidR="00CC58A5" w:rsidRDefault="00CC58A5" w:rsidP="008F1843">
      <w:pPr>
        <w:spacing w:after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6B32ACC" w14:textId="77777777" w:rsidR="00E8405B" w:rsidRDefault="00E8405B" w:rsidP="008F1843">
      <w:pPr>
        <w:spacing w:after="120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1C9771D" w14:textId="2DD2017E" w:rsidR="00BE1BE6" w:rsidRPr="00D8467B" w:rsidRDefault="00941D49" w:rsidP="008F1843">
      <w:pPr>
        <w:spacing w:after="12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t>Table S</w:t>
      </w:r>
      <w:r w:rsidR="00CA54B7"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D8467B">
        <w:rPr>
          <w:rFonts w:ascii="Times New Roman" w:eastAsia="Times New Roman" w:hAnsi="Times New Roman" w:cs="Times New Roman"/>
          <w:sz w:val="22"/>
          <w:szCs w:val="22"/>
        </w:rPr>
        <w:t>ICD codes used in this study</w:t>
      </w:r>
    </w:p>
    <w:tbl>
      <w:tblPr>
        <w:tblStyle w:val="a6"/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2790"/>
        <w:gridCol w:w="90"/>
        <w:gridCol w:w="1260"/>
        <w:gridCol w:w="3753"/>
        <w:gridCol w:w="2187"/>
      </w:tblGrid>
      <w:tr w:rsidR="00BE1BE6" w:rsidRPr="00D8467B" w14:paraId="7E66B4DA" w14:textId="77777777" w:rsidTr="00FF3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EB7B50" w14:textId="77777777" w:rsidR="00BE1BE6" w:rsidRPr="00D8467B" w:rsidRDefault="00941D49" w:rsidP="008F1843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Phenotypes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E6757E" w14:textId="77777777" w:rsidR="00BE1BE6" w:rsidRPr="00D8467B" w:rsidRDefault="00941D49" w:rsidP="009E312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ICD-10-SE</w:t>
            </w:r>
          </w:p>
        </w:tc>
        <w:tc>
          <w:tcPr>
            <w:tcW w:w="37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363CE9" w14:textId="77777777" w:rsidR="00BE1BE6" w:rsidRPr="00D8467B" w:rsidRDefault="00941D49" w:rsidP="008F1843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ICD-9-SE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CBA430" w14:textId="77777777" w:rsidR="00BE1BE6" w:rsidRPr="00D8467B" w:rsidRDefault="00941D49" w:rsidP="008F1843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ICD-8-SE</w:t>
            </w:r>
          </w:p>
        </w:tc>
      </w:tr>
      <w:tr w:rsidR="00BE1BE6" w:rsidRPr="00D8467B" w14:paraId="058FFA5E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535134B" w14:textId="45528EC1" w:rsidR="00BE1BE6" w:rsidRPr="00D8467B" w:rsidRDefault="00604814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</w:t>
            </w:r>
            <w:r w:rsidR="00CC58A5" w:rsidRPr="00CC58A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ntellectual disabilit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20320714" w14:textId="77777777" w:rsidR="00BE1BE6" w:rsidRPr="00D8467B" w:rsidRDefault="00BE1BE6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single" w:sz="4" w:space="0" w:color="000000"/>
            </w:tcBorders>
            <w:shd w:val="clear" w:color="auto" w:fill="auto"/>
          </w:tcPr>
          <w:p w14:paraId="3A465425" w14:textId="77777777" w:rsidR="00BE1BE6" w:rsidRPr="00D8467B" w:rsidRDefault="00BE1BE6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single" w:sz="4" w:space="0" w:color="000000"/>
            </w:tcBorders>
            <w:shd w:val="clear" w:color="auto" w:fill="auto"/>
          </w:tcPr>
          <w:p w14:paraId="3716ED07" w14:textId="77777777" w:rsidR="00BE1BE6" w:rsidRPr="00D8467B" w:rsidRDefault="00BE1BE6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BE6" w:rsidRPr="00D8467B" w14:paraId="239CABC8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F848CEF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Profound, IQ below 20-25</w:t>
            </w:r>
          </w:p>
        </w:tc>
        <w:tc>
          <w:tcPr>
            <w:tcW w:w="1260" w:type="dxa"/>
            <w:shd w:val="clear" w:color="auto" w:fill="auto"/>
          </w:tcPr>
          <w:p w14:paraId="1B1FB426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73</w:t>
            </w:r>
          </w:p>
        </w:tc>
        <w:tc>
          <w:tcPr>
            <w:tcW w:w="3753" w:type="dxa"/>
            <w:shd w:val="clear" w:color="auto" w:fill="auto"/>
          </w:tcPr>
          <w:p w14:paraId="2A4ECB15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8C</w:t>
            </w:r>
          </w:p>
        </w:tc>
        <w:tc>
          <w:tcPr>
            <w:tcW w:w="2187" w:type="dxa"/>
            <w:shd w:val="clear" w:color="auto" w:fill="auto"/>
          </w:tcPr>
          <w:p w14:paraId="2BD19DBA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4, -</w:t>
            </w:r>
          </w:p>
        </w:tc>
      </w:tr>
      <w:tr w:rsidR="00BE1BE6" w:rsidRPr="00D8467B" w14:paraId="57FC1E77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4C76EEDF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Severe, IQ 20-25 to 35-40</w:t>
            </w:r>
          </w:p>
        </w:tc>
        <w:tc>
          <w:tcPr>
            <w:tcW w:w="1260" w:type="dxa"/>
            <w:shd w:val="clear" w:color="auto" w:fill="auto"/>
          </w:tcPr>
          <w:p w14:paraId="09B6CB57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72</w:t>
            </w:r>
          </w:p>
        </w:tc>
        <w:tc>
          <w:tcPr>
            <w:tcW w:w="3753" w:type="dxa"/>
            <w:shd w:val="clear" w:color="auto" w:fill="auto"/>
          </w:tcPr>
          <w:p w14:paraId="44A3726A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8B</w:t>
            </w:r>
          </w:p>
        </w:tc>
        <w:tc>
          <w:tcPr>
            <w:tcW w:w="2187" w:type="dxa"/>
            <w:shd w:val="clear" w:color="auto" w:fill="auto"/>
          </w:tcPr>
          <w:p w14:paraId="4D6933FC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3, -</w:t>
            </w:r>
          </w:p>
        </w:tc>
      </w:tr>
      <w:tr w:rsidR="00BE1BE6" w:rsidRPr="00D8467B" w14:paraId="5FCA86D4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E29A5DA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Moderate, IQ 35-40 to 50-55</w:t>
            </w:r>
          </w:p>
        </w:tc>
        <w:tc>
          <w:tcPr>
            <w:tcW w:w="1260" w:type="dxa"/>
            <w:shd w:val="clear" w:color="auto" w:fill="auto"/>
          </w:tcPr>
          <w:p w14:paraId="1ECC883F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71</w:t>
            </w:r>
          </w:p>
        </w:tc>
        <w:tc>
          <w:tcPr>
            <w:tcW w:w="3753" w:type="dxa"/>
            <w:shd w:val="clear" w:color="auto" w:fill="auto"/>
          </w:tcPr>
          <w:p w14:paraId="279389AB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8A</w:t>
            </w:r>
          </w:p>
        </w:tc>
        <w:tc>
          <w:tcPr>
            <w:tcW w:w="2187" w:type="dxa"/>
            <w:shd w:val="clear" w:color="auto" w:fill="auto"/>
          </w:tcPr>
          <w:p w14:paraId="6215221C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2, -</w:t>
            </w:r>
          </w:p>
        </w:tc>
      </w:tr>
      <w:tr w:rsidR="00BE1BE6" w:rsidRPr="00D8467B" w14:paraId="14ED7CB2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7A35A1D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   Mild, IQ 50-55 to 70</w:t>
            </w:r>
          </w:p>
        </w:tc>
        <w:tc>
          <w:tcPr>
            <w:tcW w:w="1260" w:type="dxa"/>
            <w:shd w:val="clear" w:color="auto" w:fill="auto"/>
          </w:tcPr>
          <w:p w14:paraId="50C50857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70</w:t>
            </w:r>
          </w:p>
        </w:tc>
        <w:tc>
          <w:tcPr>
            <w:tcW w:w="3753" w:type="dxa"/>
            <w:shd w:val="clear" w:color="auto" w:fill="auto"/>
          </w:tcPr>
          <w:p w14:paraId="31DDCA8C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7X</w:t>
            </w:r>
          </w:p>
        </w:tc>
        <w:tc>
          <w:tcPr>
            <w:tcW w:w="2187" w:type="dxa"/>
            <w:shd w:val="clear" w:color="auto" w:fill="auto"/>
          </w:tcPr>
          <w:p w14:paraId="24B027A4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1, -</w:t>
            </w:r>
          </w:p>
        </w:tc>
      </w:tr>
      <w:tr w:rsidR="00BE1BE6" w:rsidRPr="00D8467B" w14:paraId="47745A92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5D58264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DHD</w:t>
            </w:r>
          </w:p>
        </w:tc>
        <w:tc>
          <w:tcPr>
            <w:tcW w:w="1260" w:type="dxa"/>
            <w:shd w:val="clear" w:color="auto" w:fill="auto"/>
          </w:tcPr>
          <w:p w14:paraId="1AF82C58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90</w:t>
            </w:r>
          </w:p>
        </w:tc>
        <w:tc>
          <w:tcPr>
            <w:tcW w:w="3753" w:type="dxa"/>
            <w:shd w:val="clear" w:color="auto" w:fill="auto"/>
          </w:tcPr>
          <w:p w14:paraId="3DC9E2BE" w14:textId="78428FD0" w:rsidR="00BE1BE6" w:rsidRPr="00D8467B" w:rsidRDefault="007F018F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187" w:type="dxa"/>
            <w:shd w:val="clear" w:color="auto" w:fill="auto"/>
          </w:tcPr>
          <w:p w14:paraId="050C6466" w14:textId="77777777" w:rsidR="00BE1BE6" w:rsidRPr="00D8467B" w:rsidRDefault="00BE1BE6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BE6" w:rsidRPr="00D8467B" w14:paraId="19256860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55C371BF" w14:textId="3D00DE15" w:rsidR="00BE1BE6" w:rsidRPr="00D8467B" w:rsidRDefault="00170ED4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ED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sychotic disorders</w:t>
            </w:r>
            <w:r w:rsidR="00586C9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="00586C9D" w:rsidRPr="00586C9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chizophrenia, schizotypal, delusional, and other non-mood psychotic disorders</w:t>
            </w:r>
            <w:r w:rsidR="00586C9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5EF9D01" w14:textId="01658815" w:rsidR="00BE1BE6" w:rsidRPr="00D8467B" w:rsidRDefault="00586C9D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20-F29</w:t>
            </w:r>
          </w:p>
        </w:tc>
        <w:tc>
          <w:tcPr>
            <w:tcW w:w="3753" w:type="dxa"/>
            <w:shd w:val="clear" w:color="auto" w:fill="auto"/>
          </w:tcPr>
          <w:p w14:paraId="1467096E" w14:textId="70ACDB72" w:rsidR="00BE1BE6" w:rsidRPr="00D8467B" w:rsidRDefault="00586C9D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, 297, 298</w:t>
            </w:r>
          </w:p>
        </w:tc>
        <w:tc>
          <w:tcPr>
            <w:tcW w:w="2187" w:type="dxa"/>
            <w:shd w:val="clear" w:color="auto" w:fill="auto"/>
          </w:tcPr>
          <w:p w14:paraId="4FE1812D" w14:textId="77777777" w:rsidR="00BE1BE6" w:rsidRPr="00D8467B" w:rsidRDefault="00BE1BE6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BE6" w:rsidRPr="00D8467B" w14:paraId="216CE150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4B21FA39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CD</w:t>
            </w:r>
          </w:p>
        </w:tc>
        <w:tc>
          <w:tcPr>
            <w:tcW w:w="1260" w:type="dxa"/>
            <w:shd w:val="clear" w:color="auto" w:fill="auto"/>
          </w:tcPr>
          <w:p w14:paraId="71894441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42.X</w:t>
            </w:r>
          </w:p>
        </w:tc>
        <w:tc>
          <w:tcPr>
            <w:tcW w:w="3753" w:type="dxa"/>
            <w:shd w:val="clear" w:color="auto" w:fill="auto"/>
          </w:tcPr>
          <w:p w14:paraId="3A0C72DE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0D</w:t>
            </w:r>
          </w:p>
        </w:tc>
        <w:tc>
          <w:tcPr>
            <w:tcW w:w="2187" w:type="dxa"/>
            <w:shd w:val="clear" w:color="auto" w:fill="auto"/>
          </w:tcPr>
          <w:p w14:paraId="0A9F6EDE" w14:textId="77777777" w:rsidR="00BE1BE6" w:rsidRPr="00D8467B" w:rsidRDefault="00BE1BE6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1BE6" w:rsidRPr="00D8467B" w14:paraId="6B8537A0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690C8969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nxiety disorders</w:t>
            </w:r>
          </w:p>
        </w:tc>
        <w:tc>
          <w:tcPr>
            <w:tcW w:w="1260" w:type="dxa"/>
            <w:shd w:val="clear" w:color="auto" w:fill="auto"/>
          </w:tcPr>
          <w:p w14:paraId="210068B3" w14:textId="051E750F" w:rsidR="00BE1BE6" w:rsidRPr="00D8467B" w:rsidRDefault="00941D49" w:rsidP="007F018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40, F41</w:t>
            </w:r>
          </w:p>
        </w:tc>
        <w:tc>
          <w:tcPr>
            <w:tcW w:w="3753" w:type="dxa"/>
            <w:shd w:val="clear" w:color="auto" w:fill="auto"/>
          </w:tcPr>
          <w:p w14:paraId="27BD4F8E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0A, 300C</w:t>
            </w:r>
          </w:p>
        </w:tc>
        <w:tc>
          <w:tcPr>
            <w:tcW w:w="2187" w:type="dxa"/>
            <w:shd w:val="clear" w:color="auto" w:fill="auto"/>
          </w:tcPr>
          <w:p w14:paraId="24A1BABA" w14:textId="49E1E783" w:rsidR="00BE1BE6" w:rsidRPr="00D8467B" w:rsidRDefault="00941D49" w:rsidP="007F018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0.0, 300.2</w:t>
            </w:r>
          </w:p>
        </w:tc>
      </w:tr>
      <w:tr w:rsidR="00BE1BE6" w:rsidRPr="00D8467B" w14:paraId="00EBEC36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0B3EEF5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peech/language disorders</w:t>
            </w:r>
          </w:p>
        </w:tc>
        <w:tc>
          <w:tcPr>
            <w:tcW w:w="1260" w:type="dxa"/>
            <w:shd w:val="clear" w:color="auto" w:fill="auto"/>
          </w:tcPr>
          <w:p w14:paraId="41E31455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80</w:t>
            </w:r>
          </w:p>
        </w:tc>
        <w:tc>
          <w:tcPr>
            <w:tcW w:w="3753" w:type="dxa"/>
            <w:shd w:val="clear" w:color="auto" w:fill="auto"/>
          </w:tcPr>
          <w:p w14:paraId="3F8FC6F0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80.0, 80.1, 80.2, 80.3, 80.8, 80.9, 307A, 307X, 315D, 315W, 784G,V401</w:t>
            </w:r>
          </w:p>
        </w:tc>
        <w:tc>
          <w:tcPr>
            <w:tcW w:w="2187" w:type="dxa"/>
            <w:shd w:val="clear" w:color="auto" w:fill="auto"/>
          </w:tcPr>
          <w:p w14:paraId="09CFB8A9" w14:textId="5B9E2824" w:rsidR="00BE1BE6" w:rsidRPr="00D8467B" w:rsidRDefault="007F018F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6.00, 305.6, 306.3, </w:t>
            </w:r>
            <w:r w:rsidR="00941D49"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6.98, 308.-, 788.98, 781.59</w:t>
            </w:r>
          </w:p>
        </w:tc>
      </w:tr>
      <w:tr w:rsidR="00BE1BE6" w:rsidRPr="00D8467B" w14:paraId="25B3C6DC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5D18BA9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cholastic skill disorders</w:t>
            </w:r>
          </w:p>
        </w:tc>
        <w:tc>
          <w:tcPr>
            <w:tcW w:w="1260" w:type="dxa"/>
            <w:shd w:val="clear" w:color="auto" w:fill="auto"/>
          </w:tcPr>
          <w:p w14:paraId="02E7CD82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81</w:t>
            </w:r>
          </w:p>
        </w:tc>
        <w:tc>
          <w:tcPr>
            <w:tcW w:w="3753" w:type="dxa"/>
            <w:shd w:val="clear" w:color="auto" w:fill="auto"/>
          </w:tcPr>
          <w:p w14:paraId="11C39DAA" w14:textId="742B3B35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.0, 81.1, 81.2, 81.3, 81.8, 81.9, </w:t>
            </w:r>
            <w:r w:rsidR="007F01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5A, 315B, 315F, 315C, </w:t>
            </w: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5D, 315X, V400</w:t>
            </w:r>
          </w:p>
        </w:tc>
        <w:tc>
          <w:tcPr>
            <w:tcW w:w="2187" w:type="dxa"/>
            <w:shd w:val="clear" w:color="auto" w:fill="auto"/>
          </w:tcPr>
          <w:p w14:paraId="18844766" w14:textId="34AFEE21" w:rsidR="00BE1BE6" w:rsidRPr="00D8467B" w:rsidRDefault="007F018F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6.1, </w:t>
            </w:r>
            <w:r w:rsidR="00941D49"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6.98, 315.0 - 796.0</w:t>
            </w:r>
          </w:p>
        </w:tc>
      </w:tr>
      <w:tr w:rsidR="00BE1BE6" w:rsidRPr="00D8467B" w14:paraId="662B33C0" w14:textId="77777777" w:rsidTr="00FF3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shd w:val="clear" w:color="auto" w:fill="auto"/>
          </w:tcPr>
          <w:p w14:paraId="7CE09F3D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tor function disorders</w:t>
            </w:r>
          </w:p>
        </w:tc>
        <w:tc>
          <w:tcPr>
            <w:tcW w:w="1260" w:type="dxa"/>
            <w:shd w:val="clear" w:color="auto" w:fill="auto"/>
          </w:tcPr>
          <w:p w14:paraId="5049E5A3" w14:textId="77777777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F82</w:t>
            </w:r>
          </w:p>
        </w:tc>
        <w:tc>
          <w:tcPr>
            <w:tcW w:w="3753" w:type="dxa"/>
            <w:shd w:val="clear" w:color="auto" w:fill="auto"/>
          </w:tcPr>
          <w:p w14:paraId="3DFB8F6F" w14:textId="30A4A1BB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15D</w:t>
            </w:r>
          </w:p>
        </w:tc>
        <w:tc>
          <w:tcPr>
            <w:tcW w:w="2187" w:type="dxa"/>
            <w:shd w:val="clear" w:color="auto" w:fill="auto"/>
          </w:tcPr>
          <w:p w14:paraId="76BA5A68" w14:textId="58FDB96F" w:rsidR="00BE1BE6" w:rsidRPr="00D8467B" w:rsidRDefault="00941D49" w:rsidP="009E312F">
            <w:pPr>
              <w:spacing w:before="20" w:after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06.3</w:t>
            </w:r>
          </w:p>
        </w:tc>
      </w:tr>
      <w:tr w:rsidR="00BE1BE6" w:rsidRPr="00D8467B" w14:paraId="5058EFEE" w14:textId="77777777" w:rsidTr="00FF3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26D4337" w14:textId="77777777" w:rsidR="00BE1BE6" w:rsidRPr="00D8467B" w:rsidRDefault="00941D49" w:rsidP="009E312F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ileps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54B84F20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G400-G409</w:t>
            </w:r>
          </w:p>
        </w:tc>
        <w:tc>
          <w:tcPr>
            <w:tcW w:w="3753" w:type="dxa"/>
            <w:tcBorders>
              <w:bottom w:val="single" w:sz="4" w:space="0" w:color="000000"/>
            </w:tcBorders>
            <w:shd w:val="clear" w:color="auto" w:fill="auto"/>
          </w:tcPr>
          <w:p w14:paraId="3DC056AB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45Y, 345K, 345L, 345M, 345MG, 345N, 345P, 345Q, 345W, 345X, 333C, 348D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shd w:val="clear" w:color="auto" w:fill="auto"/>
          </w:tcPr>
          <w:p w14:paraId="16C9A202" w14:textId="77777777" w:rsidR="00BE1BE6" w:rsidRPr="00D8467B" w:rsidRDefault="00941D49" w:rsidP="009E312F">
            <w:pPr>
              <w:spacing w:before="20" w:after="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sz w:val="20"/>
                <w:szCs w:val="20"/>
              </w:rPr>
              <w:t>345,-</w:t>
            </w:r>
          </w:p>
        </w:tc>
      </w:tr>
    </w:tbl>
    <w:p w14:paraId="3E23F312" w14:textId="1D6F9B34" w:rsidR="00E27CFA" w:rsidRPr="008B7417" w:rsidRDefault="00E27CFA" w:rsidP="008B7417">
      <w:pPr>
        <w:tabs>
          <w:tab w:val="left" w:pos="315"/>
        </w:tabs>
        <w:spacing w:before="40"/>
        <w:ind w:left="1531" w:right="1531" w:hanging="1531"/>
        <w:jc w:val="both"/>
        <w:rPr>
          <w:rFonts w:ascii="Times New Roman" w:eastAsia="Times New Roman" w:hAnsi="Times New Roman" w:cs="Times New Roman"/>
          <w:sz w:val="18"/>
          <w:szCs w:val="16"/>
        </w:rPr>
      </w:pPr>
      <w:r w:rsidRPr="008B7417">
        <w:rPr>
          <w:rFonts w:ascii="Times New Roman" w:eastAsia="Times New Roman" w:hAnsi="Times New Roman" w:cs="Times New Roman"/>
          <w:sz w:val="18"/>
          <w:szCs w:val="16"/>
        </w:rPr>
        <w:t>ADHD: attention-deficit/hyperactivity disorder</w:t>
      </w:r>
      <w:r w:rsidR="00604814" w:rsidRPr="008B7417">
        <w:rPr>
          <w:rFonts w:ascii="Times New Roman" w:eastAsia="Times New Roman" w:hAnsi="Times New Roman" w:cs="Times New Roman"/>
          <w:sz w:val="18"/>
          <w:szCs w:val="16"/>
        </w:rPr>
        <w:t>,</w:t>
      </w:r>
      <w:r w:rsidRPr="008B7417">
        <w:rPr>
          <w:rFonts w:ascii="Times New Roman" w:eastAsia="Times New Roman" w:hAnsi="Times New Roman" w:cs="Times New Roman"/>
          <w:sz w:val="18"/>
          <w:szCs w:val="16"/>
        </w:rPr>
        <w:t xml:space="preserve"> OCD</w:t>
      </w:r>
      <w:r w:rsidR="00327DF9">
        <w:rPr>
          <w:rFonts w:ascii="Times New Roman" w:eastAsia="Times New Roman" w:hAnsi="Times New Roman" w:cs="Times New Roman"/>
          <w:sz w:val="18"/>
          <w:szCs w:val="16"/>
        </w:rPr>
        <w:t>: obsessive-compulsive disorder</w:t>
      </w:r>
    </w:p>
    <w:p w14:paraId="237A7D14" w14:textId="0E7880DD" w:rsidR="003B60D6" w:rsidRDefault="003B60D6">
      <w:pPr>
        <w:spacing w:after="160" w:line="256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br w:type="page"/>
      </w:r>
    </w:p>
    <w:p w14:paraId="6F9EC99F" w14:textId="3DA47877" w:rsidR="00BE1BE6" w:rsidRPr="00D8467B" w:rsidRDefault="00EF5A29" w:rsidP="001033DF">
      <w:pPr>
        <w:spacing w:before="240" w:after="12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</w:t>
      </w:r>
      <w:r w:rsidR="00CA54B7">
        <w:rPr>
          <w:rFonts w:ascii="Times New Roman" w:eastAsia="Times New Roman" w:hAnsi="Times New Roman" w:cs="Times New Roman"/>
          <w:b/>
          <w:sz w:val="22"/>
          <w:szCs w:val="22"/>
        </w:rPr>
        <w:t>able S4</w:t>
      </w:r>
      <w:r w:rsidR="00941D49" w:rsidRPr="00D8467B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941D49" w:rsidRPr="00D8467B">
        <w:rPr>
          <w:rFonts w:ascii="Times New Roman" w:eastAsia="Times New Roman" w:hAnsi="Times New Roman" w:cs="Times New Roman"/>
          <w:sz w:val="22"/>
          <w:szCs w:val="22"/>
        </w:rPr>
        <w:t xml:space="preserve"> Comorbidities and birth characteristics of the probands </w:t>
      </w:r>
      <w:r w:rsidR="007F018F">
        <w:rPr>
          <w:rFonts w:ascii="Times New Roman" w:eastAsia="Times New Roman" w:hAnsi="Times New Roman" w:cs="Times New Roman"/>
          <w:sz w:val="22"/>
          <w:szCs w:val="22"/>
        </w:rPr>
        <w:t xml:space="preserve">that </w:t>
      </w:r>
      <w:r w:rsidR="00CC58A5">
        <w:rPr>
          <w:rFonts w:ascii="Times New Roman" w:eastAsia="Times New Roman" w:hAnsi="Times New Roman" w:cs="Times New Roman"/>
          <w:sz w:val="22"/>
          <w:szCs w:val="22"/>
        </w:rPr>
        <w:t>were</w:t>
      </w:r>
      <w:r w:rsidR="00941D49" w:rsidRPr="00D8467B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604814">
        <w:rPr>
          <w:rFonts w:ascii="Times New Roman" w:eastAsia="Times New Roman" w:hAnsi="Times New Roman" w:cs="Times New Roman"/>
          <w:sz w:val="22"/>
          <w:szCs w:val="22"/>
        </w:rPr>
        <w:t xml:space="preserve">not </w:t>
      </w:r>
      <w:r w:rsidR="00941D49" w:rsidRPr="00D8467B">
        <w:rPr>
          <w:rFonts w:ascii="Times New Roman" w:eastAsia="Times New Roman" w:hAnsi="Times New Roman" w:cs="Times New Roman"/>
          <w:sz w:val="22"/>
          <w:szCs w:val="22"/>
        </w:rPr>
        <w:t>genotyped</w:t>
      </w:r>
      <w:r w:rsidR="0060481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941D49" w:rsidRPr="00D8467B">
        <w:rPr>
          <w:rFonts w:ascii="Times New Roman" w:eastAsia="Times New Roman" w:hAnsi="Times New Roman" w:cs="Times New Roman"/>
          <w:sz w:val="22"/>
          <w:szCs w:val="22"/>
        </w:rPr>
        <w:t>or sequence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324"/>
        <w:gridCol w:w="1633"/>
        <w:gridCol w:w="2059"/>
        <w:gridCol w:w="122"/>
        <w:gridCol w:w="866"/>
        <w:gridCol w:w="2092"/>
      </w:tblGrid>
      <w:tr w:rsidR="00604814" w:rsidRPr="00D8467B" w14:paraId="26D3419D" w14:textId="77777777" w:rsidTr="002C05DB">
        <w:trPr>
          <w:jc w:val="center"/>
        </w:trPr>
        <w:tc>
          <w:tcPr>
            <w:tcW w:w="2324" w:type="dxa"/>
            <w:vMerge w:val="restart"/>
            <w:tcBorders>
              <w:top w:val="single" w:sz="4" w:space="0" w:color="auto"/>
            </w:tcBorders>
          </w:tcPr>
          <w:p w14:paraId="071D774E" w14:textId="07CFB3B2" w:rsidR="00604814" w:rsidRPr="00D8467B" w:rsidRDefault="00604814" w:rsidP="00DE68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46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3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BA97FA" w14:textId="77777777" w:rsidR="00604814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A but not WES probands</w:t>
            </w: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0C02E5C" w14:textId="6ADF5A9B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3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F3B97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FBB79" w14:textId="47A4A6DD" w:rsidR="00604814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 but not CMA probands</w:t>
            </w:r>
          </w:p>
          <w:p w14:paraId="53094CC7" w14:textId="25ADFFA9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34)</w:t>
            </w:r>
          </w:p>
        </w:tc>
      </w:tr>
      <w:tr w:rsidR="00604814" w:rsidRPr="00D8467B" w14:paraId="2B603FEB" w14:textId="77777777" w:rsidTr="003F2DB6">
        <w:trPr>
          <w:jc w:val="center"/>
        </w:trPr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1188FD47" w14:textId="2F7071EF" w:rsidR="00604814" w:rsidRPr="00D8467B" w:rsidRDefault="00604814" w:rsidP="00DE68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14:paraId="4F694D15" w14:textId="12C419AC" w:rsidR="00604814" w:rsidRPr="003F0E77" w:rsidRDefault="00604814" w:rsidP="00DE688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15BEF2A0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diagnosis age</w:t>
            </w:r>
          </w:p>
          <w:p w14:paraId="596EAF5A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 ASD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9F7A0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D6620" w14:textId="081991D0" w:rsidR="00604814" w:rsidRPr="003F0E77" w:rsidRDefault="00604814" w:rsidP="008B7417">
            <w:pPr>
              <w:ind w:left="62" w:hanging="6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3D33D1E3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diagnosis age</w:t>
            </w:r>
          </w:p>
          <w:p w14:paraId="0807B966" w14:textId="77777777" w:rsidR="00604814" w:rsidRPr="003F0E77" w:rsidRDefault="00604814" w:rsidP="00DE688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0E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 ASD (SD)</w:t>
            </w:r>
          </w:p>
        </w:tc>
      </w:tr>
      <w:tr w:rsidR="00FF3394" w:rsidRPr="00D8467B" w14:paraId="73543EF6" w14:textId="77777777" w:rsidTr="002C05DB">
        <w:trPr>
          <w:jc w:val="center"/>
        </w:trPr>
        <w:tc>
          <w:tcPr>
            <w:tcW w:w="2324" w:type="dxa"/>
            <w:tcBorders>
              <w:top w:val="single" w:sz="4" w:space="0" w:color="auto"/>
            </w:tcBorders>
          </w:tcPr>
          <w:p w14:paraId="2680E740" w14:textId="19F739B5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C – large</w:t>
            </w: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1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A3443AA" w14:textId="0FE2E285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3   (6%)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2149A31" w14:textId="0E18B38E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8   (5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BFD93" w14:textId="64ACFAA4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EBDDF4" w14:textId="5B185E49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1 (10%)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7BAE9342" w14:textId="50E60843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.1 (3.3)</w:t>
            </w:r>
          </w:p>
        </w:tc>
      </w:tr>
      <w:tr w:rsidR="00FF3394" w:rsidRPr="00D8467B" w14:paraId="39FCE0DF" w14:textId="77777777" w:rsidTr="002C05DB">
        <w:trPr>
          <w:jc w:val="center"/>
        </w:trPr>
        <w:tc>
          <w:tcPr>
            <w:tcW w:w="2324" w:type="dxa"/>
          </w:tcPr>
          <w:p w14:paraId="02006A78" w14:textId="542F2D27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C – small</w:t>
            </w: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633" w:type="dxa"/>
          </w:tcPr>
          <w:p w14:paraId="65011DE3" w14:textId="4EAC5046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5   (11%)</w:t>
            </w:r>
          </w:p>
        </w:tc>
        <w:tc>
          <w:tcPr>
            <w:tcW w:w="2059" w:type="dxa"/>
          </w:tcPr>
          <w:p w14:paraId="76E47251" w14:textId="4390689E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6   (6.3)</w:t>
            </w:r>
          </w:p>
        </w:tc>
        <w:tc>
          <w:tcPr>
            <w:tcW w:w="0" w:type="auto"/>
          </w:tcPr>
          <w:p w14:paraId="35029100" w14:textId="160A516A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E818557" w14:textId="24E20515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   (3%)</w:t>
            </w:r>
          </w:p>
        </w:tc>
        <w:tc>
          <w:tcPr>
            <w:tcW w:w="2092" w:type="dxa"/>
          </w:tcPr>
          <w:p w14:paraId="09E53A5E" w14:textId="0DE9CB9A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0 (1.0) </w:t>
            </w:r>
          </w:p>
        </w:tc>
      </w:tr>
      <w:tr w:rsidR="00FF3394" w:rsidRPr="00D8467B" w14:paraId="0804440B" w14:textId="77777777" w:rsidTr="002C05DB">
        <w:trPr>
          <w:jc w:val="center"/>
        </w:trPr>
        <w:tc>
          <w:tcPr>
            <w:tcW w:w="2324" w:type="dxa"/>
          </w:tcPr>
          <w:p w14:paraId="354B91BF" w14:textId="383F151F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rge for gestational age</w:t>
            </w: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3</w:t>
            </w:r>
          </w:p>
        </w:tc>
        <w:tc>
          <w:tcPr>
            <w:tcW w:w="1633" w:type="dxa"/>
          </w:tcPr>
          <w:p w14:paraId="2F2311D9" w14:textId="042366FE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2   (5%)</w:t>
            </w:r>
          </w:p>
        </w:tc>
        <w:tc>
          <w:tcPr>
            <w:tcW w:w="2059" w:type="dxa"/>
          </w:tcPr>
          <w:p w14:paraId="6F7073EB" w14:textId="5D32D2F2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1.3 (9.8)</w:t>
            </w:r>
          </w:p>
        </w:tc>
        <w:tc>
          <w:tcPr>
            <w:tcW w:w="0" w:type="auto"/>
          </w:tcPr>
          <w:p w14:paraId="481BE027" w14:textId="01D3825B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07313A7" w14:textId="2A3C9AE0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4   (3%)</w:t>
            </w:r>
          </w:p>
        </w:tc>
        <w:tc>
          <w:tcPr>
            <w:tcW w:w="2092" w:type="dxa"/>
          </w:tcPr>
          <w:p w14:paraId="09C5E58F" w14:textId="720E5798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5 (0.6)</w:t>
            </w:r>
          </w:p>
        </w:tc>
      </w:tr>
      <w:tr w:rsidR="00FF3394" w:rsidRPr="00D8467B" w14:paraId="25BF4C01" w14:textId="77777777" w:rsidTr="002C05DB">
        <w:trPr>
          <w:jc w:val="center"/>
        </w:trPr>
        <w:tc>
          <w:tcPr>
            <w:tcW w:w="2324" w:type="dxa"/>
          </w:tcPr>
          <w:p w14:paraId="26B30A1A" w14:textId="70F50F9D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mall for gestational age</w:t>
            </w: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4</w:t>
            </w:r>
          </w:p>
        </w:tc>
        <w:tc>
          <w:tcPr>
            <w:tcW w:w="1633" w:type="dxa"/>
          </w:tcPr>
          <w:p w14:paraId="3D975273" w14:textId="37DEA937" w:rsidR="00FF3394" w:rsidRPr="00DE688B" w:rsidRDefault="00722D93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  (5</w:t>
            </w:r>
            <w:r w:rsidR="00FF3394"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59" w:type="dxa"/>
          </w:tcPr>
          <w:p w14:paraId="7142D8CC" w14:textId="4EF0A4B5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.7   (3.3)</w:t>
            </w:r>
          </w:p>
        </w:tc>
        <w:tc>
          <w:tcPr>
            <w:tcW w:w="0" w:type="auto"/>
          </w:tcPr>
          <w:p w14:paraId="2C83EDD7" w14:textId="00EB8D99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C4821F4" w14:textId="67A3D1E3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9   (8%)</w:t>
            </w:r>
          </w:p>
        </w:tc>
        <w:tc>
          <w:tcPr>
            <w:tcW w:w="2092" w:type="dxa"/>
          </w:tcPr>
          <w:p w14:paraId="564B671B" w14:textId="12B7F139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.2 (4.0)</w:t>
            </w:r>
          </w:p>
        </w:tc>
      </w:tr>
      <w:tr w:rsidR="00FF3394" w:rsidRPr="00D8467B" w14:paraId="2C982E17" w14:textId="77777777" w:rsidTr="002C05DB">
        <w:trPr>
          <w:jc w:val="center"/>
        </w:trPr>
        <w:tc>
          <w:tcPr>
            <w:tcW w:w="2324" w:type="dxa"/>
          </w:tcPr>
          <w:p w14:paraId="36D389FF" w14:textId="2F7C57F2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genital anomalies</w:t>
            </w:r>
          </w:p>
        </w:tc>
        <w:tc>
          <w:tcPr>
            <w:tcW w:w="1633" w:type="dxa"/>
          </w:tcPr>
          <w:p w14:paraId="6C61C7FC" w14:textId="761ABA4D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2   (11%)</w:t>
            </w:r>
          </w:p>
        </w:tc>
        <w:tc>
          <w:tcPr>
            <w:tcW w:w="2059" w:type="dxa"/>
          </w:tcPr>
          <w:p w14:paraId="7E421244" w14:textId="7A6A08EA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.1   (6.4)</w:t>
            </w:r>
          </w:p>
        </w:tc>
        <w:tc>
          <w:tcPr>
            <w:tcW w:w="0" w:type="auto"/>
          </w:tcPr>
          <w:p w14:paraId="47C3C77E" w14:textId="50E4FD68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CC9124D" w14:textId="7BDA571E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   (6%)</w:t>
            </w:r>
          </w:p>
        </w:tc>
        <w:tc>
          <w:tcPr>
            <w:tcW w:w="2092" w:type="dxa"/>
          </w:tcPr>
          <w:p w14:paraId="08CFF289" w14:textId="024D2006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6.0 (9.1)</w:t>
            </w:r>
          </w:p>
        </w:tc>
      </w:tr>
      <w:tr w:rsidR="00FF3394" w:rsidRPr="00D8467B" w14:paraId="45A36180" w14:textId="77777777" w:rsidTr="002C05DB">
        <w:trPr>
          <w:jc w:val="center"/>
        </w:trPr>
        <w:tc>
          <w:tcPr>
            <w:tcW w:w="2324" w:type="dxa"/>
          </w:tcPr>
          <w:p w14:paraId="652CE44C" w14:textId="413C578A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tor function disorders</w:t>
            </w:r>
          </w:p>
        </w:tc>
        <w:tc>
          <w:tcPr>
            <w:tcW w:w="1633" w:type="dxa"/>
          </w:tcPr>
          <w:p w14:paraId="063F1D71" w14:textId="3F264B88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3   (7%)</w:t>
            </w:r>
          </w:p>
        </w:tc>
        <w:tc>
          <w:tcPr>
            <w:tcW w:w="2059" w:type="dxa"/>
          </w:tcPr>
          <w:p w14:paraId="3E5925C2" w14:textId="3B2C7620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3   (5.1)</w:t>
            </w:r>
          </w:p>
        </w:tc>
        <w:tc>
          <w:tcPr>
            <w:tcW w:w="0" w:type="auto"/>
          </w:tcPr>
          <w:p w14:paraId="7D0A55AB" w14:textId="33BC7BAC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0858B4B" w14:textId="60E14B5A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1 (8%)</w:t>
            </w:r>
          </w:p>
        </w:tc>
        <w:tc>
          <w:tcPr>
            <w:tcW w:w="2092" w:type="dxa"/>
          </w:tcPr>
          <w:p w14:paraId="6E3D6D9F" w14:textId="3E149BAE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4 (4.4)</w:t>
            </w:r>
          </w:p>
        </w:tc>
      </w:tr>
      <w:tr w:rsidR="00FF3394" w:rsidRPr="00D8467B" w14:paraId="23437DBE" w14:textId="77777777" w:rsidTr="002C05DB">
        <w:trPr>
          <w:jc w:val="center"/>
        </w:trPr>
        <w:tc>
          <w:tcPr>
            <w:tcW w:w="2324" w:type="dxa"/>
          </w:tcPr>
          <w:p w14:paraId="27E04557" w14:textId="1E2ADA73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cholastic skill disorders</w:t>
            </w:r>
          </w:p>
        </w:tc>
        <w:tc>
          <w:tcPr>
            <w:tcW w:w="1633" w:type="dxa"/>
          </w:tcPr>
          <w:p w14:paraId="61D0EC47" w14:textId="3753C196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 </w:t>
            </w:r>
            <w:r w:rsidR="005A6DEC"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18%)</w:t>
            </w:r>
          </w:p>
        </w:tc>
        <w:tc>
          <w:tcPr>
            <w:tcW w:w="2059" w:type="dxa"/>
          </w:tcPr>
          <w:p w14:paraId="2705392F" w14:textId="6DCCEDEA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6   (6.0)</w:t>
            </w:r>
          </w:p>
        </w:tc>
        <w:tc>
          <w:tcPr>
            <w:tcW w:w="0" w:type="auto"/>
          </w:tcPr>
          <w:p w14:paraId="0E6F8E4D" w14:textId="69D02A6F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8B2EBB9" w14:textId="71F8CB0C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4 (18%)</w:t>
            </w:r>
          </w:p>
        </w:tc>
        <w:tc>
          <w:tcPr>
            <w:tcW w:w="2092" w:type="dxa"/>
          </w:tcPr>
          <w:p w14:paraId="330A0A8C" w14:textId="70928CAF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.1 (8.8)</w:t>
            </w:r>
          </w:p>
        </w:tc>
      </w:tr>
      <w:tr w:rsidR="00FF3394" w:rsidRPr="00D8467B" w14:paraId="2AFF5D1A" w14:textId="77777777" w:rsidTr="002C05DB">
        <w:trPr>
          <w:jc w:val="center"/>
        </w:trPr>
        <w:tc>
          <w:tcPr>
            <w:tcW w:w="2324" w:type="dxa"/>
          </w:tcPr>
          <w:p w14:paraId="6F3BB68A" w14:textId="626E8519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peech/language disorders</w:t>
            </w:r>
          </w:p>
        </w:tc>
        <w:tc>
          <w:tcPr>
            <w:tcW w:w="1633" w:type="dxa"/>
          </w:tcPr>
          <w:p w14:paraId="60D6C823" w14:textId="41C8761A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0   (15%)</w:t>
            </w:r>
          </w:p>
        </w:tc>
        <w:tc>
          <w:tcPr>
            <w:tcW w:w="2059" w:type="dxa"/>
          </w:tcPr>
          <w:p w14:paraId="2AC8D83C" w14:textId="426799EA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6.0   (7.3)</w:t>
            </w:r>
          </w:p>
        </w:tc>
        <w:tc>
          <w:tcPr>
            <w:tcW w:w="0" w:type="auto"/>
          </w:tcPr>
          <w:p w14:paraId="761C3063" w14:textId="1B887103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27947D1" w14:textId="5C64531C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9 (14%)</w:t>
            </w:r>
          </w:p>
        </w:tc>
        <w:tc>
          <w:tcPr>
            <w:tcW w:w="2092" w:type="dxa"/>
          </w:tcPr>
          <w:p w14:paraId="71C4EE85" w14:textId="0FD53CE8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.2 (6.8)</w:t>
            </w:r>
          </w:p>
        </w:tc>
      </w:tr>
      <w:tr w:rsidR="00FF3394" w:rsidRPr="00D8467B" w14:paraId="3CCB103A" w14:textId="77777777" w:rsidTr="002C05DB">
        <w:trPr>
          <w:jc w:val="center"/>
        </w:trPr>
        <w:tc>
          <w:tcPr>
            <w:tcW w:w="2324" w:type="dxa"/>
          </w:tcPr>
          <w:p w14:paraId="21A380CB" w14:textId="0548772F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HD</w:t>
            </w:r>
          </w:p>
        </w:tc>
        <w:tc>
          <w:tcPr>
            <w:tcW w:w="1633" w:type="dxa"/>
          </w:tcPr>
          <w:p w14:paraId="1890B720" w14:textId="5947E3AC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7   (24%)</w:t>
            </w:r>
          </w:p>
        </w:tc>
        <w:tc>
          <w:tcPr>
            <w:tcW w:w="2059" w:type="dxa"/>
          </w:tcPr>
          <w:p w14:paraId="02CE1621" w14:textId="35F6245D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9.7   (7.9)</w:t>
            </w:r>
          </w:p>
        </w:tc>
        <w:tc>
          <w:tcPr>
            <w:tcW w:w="0" w:type="auto"/>
          </w:tcPr>
          <w:p w14:paraId="373398C0" w14:textId="3EDDC652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177D066" w14:textId="5D0E1D04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4 (25%)</w:t>
            </w:r>
          </w:p>
        </w:tc>
        <w:tc>
          <w:tcPr>
            <w:tcW w:w="2092" w:type="dxa"/>
          </w:tcPr>
          <w:p w14:paraId="7C82B0F1" w14:textId="017C0B82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.8 (8.0)</w:t>
            </w:r>
          </w:p>
        </w:tc>
      </w:tr>
      <w:tr w:rsidR="00FF3394" w:rsidRPr="00D8467B" w14:paraId="765F07A5" w14:textId="77777777" w:rsidTr="002C05DB">
        <w:trPr>
          <w:jc w:val="center"/>
        </w:trPr>
        <w:tc>
          <w:tcPr>
            <w:tcW w:w="2324" w:type="dxa"/>
          </w:tcPr>
          <w:p w14:paraId="553A5284" w14:textId="4C98FB09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nxiety disorder </w:t>
            </w:r>
          </w:p>
        </w:tc>
        <w:tc>
          <w:tcPr>
            <w:tcW w:w="1633" w:type="dxa"/>
          </w:tcPr>
          <w:p w14:paraId="397C7CCD" w14:textId="2E6C04F2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3   (4%)</w:t>
            </w:r>
          </w:p>
        </w:tc>
        <w:tc>
          <w:tcPr>
            <w:tcW w:w="2059" w:type="dxa"/>
          </w:tcPr>
          <w:p w14:paraId="77CC9F0F" w14:textId="010690B5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.8   (6.0)</w:t>
            </w:r>
          </w:p>
        </w:tc>
        <w:tc>
          <w:tcPr>
            <w:tcW w:w="0" w:type="auto"/>
          </w:tcPr>
          <w:p w14:paraId="7FFEF370" w14:textId="51B42AC0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CE0C97" w14:textId="73EA2C98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4   (3%)</w:t>
            </w:r>
          </w:p>
        </w:tc>
        <w:tc>
          <w:tcPr>
            <w:tcW w:w="2092" w:type="dxa"/>
          </w:tcPr>
          <w:p w14:paraId="65C5F543" w14:textId="79BDAFF0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9.2 (8.4)</w:t>
            </w:r>
          </w:p>
        </w:tc>
      </w:tr>
      <w:tr w:rsidR="00FF3394" w:rsidRPr="00D8467B" w14:paraId="3E696A9F" w14:textId="77777777" w:rsidTr="002C05DB">
        <w:trPr>
          <w:jc w:val="center"/>
        </w:trPr>
        <w:tc>
          <w:tcPr>
            <w:tcW w:w="2324" w:type="dxa"/>
          </w:tcPr>
          <w:p w14:paraId="36B52BE5" w14:textId="6490E558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pilepsy</w:t>
            </w:r>
          </w:p>
        </w:tc>
        <w:tc>
          <w:tcPr>
            <w:tcW w:w="1633" w:type="dxa"/>
          </w:tcPr>
          <w:p w14:paraId="5F61B9D8" w14:textId="53B76D1A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96   (30%)</w:t>
            </w:r>
          </w:p>
        </w:tc>
        <w:tc>
          <w:tcPr>
            <w:tcW w:w="2059" w:type="dxa"/>
          </w:tcPr>
          <w:p w14:paraId="43238283" w14:textId="3EE15450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2   (6.7)</w:t>
            </w:r>
          </w:p>
        </w:tc>
        <w:tc>
          <w:tcPr>
            <w:tcW w:w="0" w:type="auto"/>
          </w:tcPr>
          <w:p w14:paraId="4452BCC6" w14:textId="656C610B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520C1F6" w14:textId="09D3D6FD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42 (31%)</w:t>
            </w:r>
          </w:p>
        </w:tc>
        <w:tc>
          <w:tcPr>
            <w:tcW w:w="2092" w:type="dxa"/>
          </w:tcPr>
          <w:p w14:paraId="44BDBF87" w14:textId="1EEB6248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5.1 (5.9)</w:t>
            </w:r>
          </w:p>
        </w:tc>
      </w:tr>
      <w:tr w:rsidR="00FF3394" w:rsidRPr="00D8467B" w14:paraId="41BF318E" w14:textId="77777777" w:rsidTr="002C05DB">
        <w:trPr>
          <w:jc w:val="center"/>
        </w:trPr>
        <w:tc>
          <w:tcPr>
            <w:tcW w:w="2324" w:type="dxa"/>
          </w:tcPr>
          <w:p w14:paraId="6D2C21A9" w14:textId="0FA25309" w:rsidR="00FF3394" w:rsidRPr="00DE688B" w:rsidRDefault="00CC58A5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633" w:type="dxa"/>
          </w:tcPr>
          <w:p w14:paraId="511450AC" w14:textId="307706F2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67 (51%)</w:t>
            </w:r>
          </w:p>
        </w:tc>
        <w:tc>
          <w:tcPr>
            <w:tcW w:w="2059" w:type="dxa"/>
          </w:tcPr>
          <w:p w14:paraId="1367AF21" w14:textId="61524B4D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6.2   (6.6)</w:t>
            </w:r>
          </w:p>
        </w:tc>
        <w:tc>
          <w:tcPr>
            <w:tcW w:w="0" w:type="auto"/>
          </w:tcPr>
          <w:p w14:paraId="0BB633E6" w14:textId="2D1FBD90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7F1A6CA" w14:textId="35B80911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4 (55%)</w:t>
            </w:r>
          </w:p>
        </w:tc>
        <w:tc>
          <w:tcPr>
            <w:tcW w:w="2092" w:type="dxa"/>
          </w:tcPr>
          <w:p w14:paraId="3C9881FA" w14:textId="70409D27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6.4 (7.2)</w:t>
            </w:r>
          </w:p>
        </w:tc>
      </w:tr>
      <w:tr w:rsidR="00FF3394" w:rsidRPr="00D8467B" w14:paraId="626AF303" w14:textId="77777777" w:rsidTr="002C05DB">
        <w:trPr>
          <w:jc w:val="center"/>
        </w:trPr>
        <w:tc>
          <w:tcPr>
            <w:tcW w:w="2324" w:type="dxa"/>
          </w:tcPr>
          <w:p w14:paraId="5EDCF757" w14:textId="76C7305A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741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CD</w:t>
            </w:r>
          </w:p>
        </w:tc>
        <w:tc>
          <w:tcPr>
            <w:tcW w:w="1633" w:type="dxa"/>
          </w:tcPr>
          <w:p w14:paraId="5E09ADE1" w14:textId="5DEC796E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1   (6%)</w:t>
            </w:r>
          </w:p>
        </w:tc>
        <w:tc>
          <w:tcPr>
            <w:tcW w:w="2059" w:type="dxa"/>
          </w:tcPr>
          <w:p w14:paraId="34607272" w14:textId="53FB5763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7.2   (5.1)</w:t>
            </w:r>
          </w:p>
        </w:tc>
        <w:tc>
          <w:tcPr>
            <w:tcW w:w="0" w:type="auto"/>
          </w:tcPr>
          <w:p w14:paraId="731353DB" w14:textId="6C54566A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784ED99" w14:textId="7A841E76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2 (9%)</w:t>
            </w:r>
          </w:p>
        </w:tc>
        <w:tc>
          <w:tcPr>
            <w:tcW w:w="2092" w:type="dxa"/>
          </w:tcPr>
          <w:p w14:paraId="519BD5EE" w14:textId="39917BBF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9.2 (6.9)</w:t>
            </w:r>
          </w:p>
        </w:tc>
      </w:tr>
      <w:tr w:rsidR="00FF3394" w:rsidRPr="00D8467B" w14:paraId="1078ACDB" w14:textId="77777777" w:rsidTr="002C05DB">
        <w:trPr>
          <w:jc w:val="center"/>
        </w:trPr>
        <w:tc>
          <w:tcPr>
            <w:tcW w:w="2324" w:type="dxa"/>
          </w:tcPr>
          <w:p w14:paraId="3BF994FA" w14:textId="5567B229" w:rsidR="00FF3394" w:rsidRPr="00DE688B" w:rsidRDefault="00332DE9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ED4">
              <w:rPr>
                <w:rFonts w:ascii="Times New Roman" w:eastAsia="Times New Roman" w:hAnsi="Times New Roman" w:cs="Times New Roman"/>
                <w:sz w:val="20"/>
                <w:szCs w:val="20"/>
              </w:rPr>
              <w:t>Psychotic disorders</w:t>
            </w:r>
          </w:p>
        </w:tc>
        <w:tc>
          <w:tcPr>
            <w:tcW w:w="1633" w:type="dxa"/>
          </w:tcPr>
          <w:p w14:paraId="70D52152" w14:textId="47855228" w:rsidR="00FF3394" w:rsidRPr="00DE688B" w:rsidRDefault="00FF3394" w:rsidP="00FF3394">
            <w:pPr>
              <w:ind w:left="480" w:hanging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27   (8%)</w:t>
            </w:r>
          </w:p>
        </w:tc>
        <w:tc>
          <w:tcPr>
            <w:tcW w:w="2059" w:type="dxa"/>
          </w:tcPr>
          <w:p w14:paraId="3B6C3336" w14:textId="60ADA032" w:rsidR="00FF3394" w:rsidRPr="00DE688B" w:rsidRDefault="00FF3394" w:rsidP="00FF3394">
            <w:pPr>
              <w:ind w:left="440" w:firstLine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7.3 (9.8)</w:t>
            </w:r>
          </w:p>
        </w:tc>
        <w:tc>
          <w:tcPr>
            <w:tcW w:w="0" w:type="auto"/>
          </w:tcPr>
          <w:p w14:paraId="40F5722A" w14:textId="7FE78BEE" w:rsidR="00FF3394" w:rsidRPr="00DE688B" w:rsidRDefault="00FF3394" w:rsidP="00FF339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3297D0B" w14:textId="70F02DA2" w:rsidR="00FF3394" w:rsidRPr="00DE688B" w:rsidRDefault="00FF3394" w:rsidP="008B7417">
            <w:pPr>
              <w:ind w:left="62" w:hanging="62"/>
              <w:jc w:val="both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8   (6%)</w:t>
            </w:r>
          </w:p>
        </w:tc>
        <w:tc>
          <w:tcPr>
            <w:tcW w:w="2092" w:type="dxa"/>
          </w:tcPr>
          <w:p w14:paraId="09AEC2ED" w14:textId="49138993" w:rsidR="00FF3394" w:rsidRPr="00DE688B" w:rsidRDefault="00FF3394" w:rsidP="00FF3394">
            <w:pPr>
              <w:ind w:left="420" w:firstLine="2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6.6 (4.9)</w:t>
            </w:r>
          </w:p>
        </w:tc>
      </w:tr>
    </w:tbl>
    <w:p w14:paraId="4804F5AF" w14:textId="7A12916B" w:rsidR="00FF3394" w:rsidRPr="008B7417" w:rsidRDefault="00FF3394" w:rsidP="002C05DB">
      <w:pPr>
        <w:spacing w:before="40"/>
        <w:ind w:left="540" w:right="54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HC-large if head circumference was 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>&gt;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38 cm. </w:t>
      </w:r>
      <w:r w:rsidRPr="008B741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HC-small if head circumference was 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>&l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32</w:t>
      </w:r>
      <w:r w:rsidR="003B60D6" w:rsidRPr="008B7417">
        <w:rPr>
          <w:rFonts w:ascii="Times New Roman" w:eastAsia="Times New Roman" w:hAnsi="Times New Roman" w:cs="Times New Roman"/>
          <w:sz w:val="18"/>
          <w:szCs w:val="18"/>
        </w:rPr>
        <w:t xml:space="preserve"> cm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Pr="008B7417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3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Large for gestational age was defined as birth weight </w:t>
      </w:r>
      <w:r w:rsidR="003B60D6" w:rsidRPr="008B7417">
        <w:rPr>
          <w:rFonts w:ascii="Times New Roman" w:eastAsia="Times New Roman" w:hAnsi="Times New Roman" w:cs="Times New Roman"/>
          <w:sz w:val="18"/>
          <w:szCs w:val="18"/>
        </w:rPr>
        <w:t>&g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B60D6" w:rsidRPr="008B7417">
        <w:rPr>
          <w:rFonts w:ascii="Times New Roman" w:eastAsia="Times New Roman" w:hAnsi="Times New Roman" w:cs="Times New Roman"/>
          <w:sz w:val="18"/>
          <w:szCs w:val="18"/>
        </w:rPr>
        <w:t>2 SD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 using the Swedish growth charts. </w:t>
      </w:r>
      <w:r w:rsidRPr="008B7417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4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Small for gestational age was defined as birth weight </w:t>
      </w:r>
      <w:r w:rsidR="003B60D6" w:rsidRPr="008B7417">
        <w:rPr>
          <w:rFonts w:ascii="Times New Roman" w:eastAsia="Times New Roman" w:hAnsi="Times New Roman" w:cs="Times New Roman"/>
          <w:sz w:val="18"/>
          <w:szCs w:val="18"/>
        </w:rPr>
        <w:t>&l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B60D6" w:rsidRPr="008B7417">
        <w:rPr>
          <w:rFonts w:ascii="Times New Roman" w:eastAsia="Times New Roman" w:hAnsi="Times New Roman" w:cs="Times New Roman"/>
          <w:sz w:val="18"/>
          <w:szCs w:val="18"/>
        </w:rPr>
        <w:t>2 SD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using Swedish growth charts</w:t>
      </w:r>
    </w:p>
    <w:p w14:paraId="015227D3" w14:textId="5BA14FB1" w:rsidR="00FF3394" w:rsidRPr="008B7417" w:rsidRDefault="00FF3394" w:rsidP="002C05DB">
      <w:pPr>
        <w:ind w:left="540" w:right="54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</w:rPr>
        <w:t>Missing values</w:t>
      </w:r>
      <w:r w:rsidR="00973AC5" w:rsidRPr="008B7417">
        <w:rPr>
          <w:rFonts w:ascii="Times New Roman" w:eastAsia="Times New Roman" w:hAnsi="Times New Roman" w:cs="Times New Roman"/>
          <w:sz w:val="18"/>
          <w:szCs w:val="18"/>
        </w:rPr>
        <w:t xml:space="preserve"> for congenital anomalies (CMA p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robands/WES</w:t>
      </w:r>
      <w:r w:rsidR="00842AD6" w:rsidRPr="008B7417">
        <w:rPr>
          <w:rFonts w:ascii="Times New Roman" w:eastAsia="Times New Roman" w:hAnsi="Times New Roman" w:cs="Times New Roman"/>
          <w:sz w:val="18"/>
          <w:szCs w:val="18"/>
        </w:rPr>
        <w:t xml:space="preserve"> probands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) 33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/</w:t>
      </w:r>
      <w:r w:rsidR="00604814" w:rsidRPr="008B7417">
        <w:rPr>
          <w:rFonts w:ascii="Times New Roman" w:eastAsia="Times New Roman" w:hAnsi="Times New Roman" w:cs="Times New Roman"/>
          <w:sz w:val="18"/>
          <w:szCs w:val="18"/>
        </w:rPr>
        <w:t xml:space="preserve">260, large for gestational age 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206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/13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9, small for gestational age 206/139, HC – small 219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/153, 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HC – large 219/153 individuals</w:t>
      </w:r>
    </w:p>
    <w:p w14:paraId="5F077BFF" w14:textId="151C4C5E" w:rsidR="003B60D6" w:rsidRPr="008B7417" w:rsidRDefault="003B60D6" w:rsidP="002C05DB">
      <w:pPr>
        <w:tabs>
          <w:tab w:val="left" w:pos="9270"/>
          <w:tab w:val="left" w:pos="9450"/>
          <w:tab w:val="left" w:pos="9810"/>
        </w:tabs>
        <w:ind w:left="540" w:right="54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</w:rPr>
        <w:t>CMA but not WES probands were the probands that were genotyped but not sequenced. WES but not CMA probands were the probands that w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ere sequenced but not genotyped</w:t>
      </w:r>
    </w:p>
    <w:p w14:paraId="47CE76AF" w14:textId="14FCA41E" w:rsidR="00FF3394" w:rsidRPr="008B7417" w:rsidRDefault="00FF3394" w:rsidP="002C05DB">
      <w:pPr>
        <w:tabs>
          <w:tab w:val="left" w:pos="9270"/>
          <w:tab w:val="left" w:pos="9450"/>
          <w:tab w:val="left" w:pos="9810"/>
        </w:tabs>
        <w:ind w:left="540" w:right="54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</w:rPr>
        <w:t>ADHD: attention-deficit/hyperactivity disorder, OCD: obsessi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>ve-compulsive disorder</w:t>
      </w:r>
    </w:p>
    <w:p w14:paraId="0EDE30CB" w14:textId="22273D1C" w:rsidR="003B60D6" w:rsidRDefault="003B60D6" w:rsidP="008B7417">
      <w:pPr>
        <w:tabs>
          <w:tab w:val="left" w:pos="900"/>
          <w:tab w:val="left" w:pos="9270"/>
          <w:tab w:val="left" w:pos="9450"/>
          <w:tab w:val="left" w:pos="9810"/>
        </w:tabs>
        <w:ind w:left="1080" w:right="1080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10B082AF" w14:textId="53552EB3" w:rsidR="00084FEF" w:rsidRDefault="00084FEF" w:rsidP="008F1843">
      <w:pPr>
        <w:spacing w:after="12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</w:t>
      </w:r>
      <w:r w:rsidR="00CA54B7">
        <w:rPr>
          <w:rFonts w:ascii="Times New Roman" w:eastAsia="Times New Roman" w:hAnsi="Times New Roman" w:cs="Times New Roman"/>
          <w:b/>
          <w:sz w:val="22"/>
          <w:szCs w:val="22"/>
        </w:rPr>
        <w:t>able S7</w:t>
      </w:r>
      <w:r w:rsidRPr="00D8467B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 w:rsidRPr="00D8467B">
        <w:rPr>
          <w:rFonts w:ascii="Times New Roman" w:eastAsia="Times New Roman" w:hAnsi="Times New Roman" w:cs="Times New Roman"/>
          <w:sz w:val="22"/>
          <w:szCs w:val="22"/>
        </w:rPr>
        <w:t xml:space="preserve">Odds ratios for comorbidities and birth characteristics </w:t>
      </w:r>
      <w:r w:rsidR="005D62C5">
        <w:rPr>
          <w:rFonts w:ascii="Times New Roman" w:eastAsia="Times New Roman" w:hAnsi="Times New Roman" w:cs="Times New Roman"/>
          <w:sz w:val="22"/>
          <w:szCs w:val="22"/>
        </w:rPr>
        <w:t xml:space="preserve">of probands with </w:t>
      </w:r>
      <w:r w:rsidR="00D8467B" w:rsidRPr="00D8467B">
        <w:rPr>
          <w:rFonts w:ascii="Times New Roman" w:eastAsia="Times New Roman" w:hAnsi="Times New Roman" w:cs="Times New Roman"/>
          <w:sz w:val="22"/>
          <w:szCs w:val="22"/>
        </w:rPr>
        <w:t xml:space="preserve">potentially damaging </w:t>
      </w:r>
      <w:r w:rsidR="005D62C5">
        <w:rPr>
          <w:rFonts w:ascii="Times New Roman" w:eastAsia="Times New Roman" w:hAnsi="Times New Roman" w:cs="Times New Roman"/>
          <w:sz w:val="22"/>
          <w:szCs w:val="22"/>
        </w:rPr>
        <w:t>SNV</w:t>
      </w:r>
      <w:r w:rsidRPr="00D8467B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D8467B">
        <w:rPr>
          <w:rFonts w:ascii="Times New Roman" w:eastAsia="Times New Roman" w:hAnsi="Times New Roman" w:cs="Times New Roman"/>
          <w:sz w:val="22"/>
          <w:szCs w:val="22"/>
        </w:rPr>
        <w:t>DGR</w:t>
      </w:r>
      <w:r w:rsidRPr="00D8467B">
        <w:rPr>
          <w:rFonts w:ascii="Times New Roman" w:eastAsia="Times New Roman" w:hAnsi="Times New Roman" w:cs="Times New Roman"/>
          <w:sz w:val="22"/>
          <w:szCs w:val="22"/>
        </w:rPr>
        <w:t xml:space="preserve"> li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2376"/>
        <w:gridCol w:w="1242"/>
        <w:gridCol w:w="1487"/>
        <w:gridCol w:w="1145"/>
      </w:tblGrid>
      <w:tr w:rsidR="00BC1313" w:rsidRPr="00DE688B" w14:paraId="793F19D1" w14:textId="77777777" w:rsidTr="00BC1313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14:paraId="4F8A51DC" w14:textId="77777777" w:rsidR="00E27CFA" w:rsidRPr="00DE688B" w:rsidRDefault="00E27CFA" w:rsidP="00DE688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C83EAA" w14:textId="03B49430" w:rsidR="00E27CFA" w:rsidRPr="00DE688B" w:rsidRDefault="005D62C5" w:rsidP="000E58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 p</w:t>
            </w:r>
            <w:r w:rsidR="00E27CFA"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ands</w:t>
            </w:r>
            <w:r w:rsidR="000E5825"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7CFA"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pdSNV</w:t>
            </w:r>
          </w:p>
          <w:p w14:paraId="2218DFE5" w14:textId="77777777" w:rsidR="00E27CFA" w:rsidRPr="00DE688B" w:rsidRDefault="00E27CFA" w:rsidP="00DE688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688B">
              <w:rPr>
                <w:rFonts w:ascii="Times New Roman" w:hAnsi="Times New Roman" w:cs="Times New Roman"/>
                <w:b/>
                <w:sz w:val="20"/>
                <w:szCs w:val="20"/>
              </w:rPr>
              <w:t>DGR list</w:t>
            </w:r>
          </w:p>
          <w:p w14:paraId="2F520964" w14:textId="5DF9B3E6" w:rsidR="00E27CFA" w:rsidRPr="00DE688B" w:rsidRDefault="00E27CFA" w:rsidP="00DE688B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27)</w:t>
            </w:r>
          </w:p>
        </w:tc>
      </w:tr>
      <w:tr w:rsidR="00DE688B" w:rsidRPr="00DE688B" w14:paraId="3FCABB3D" w14:textId="77777777" w:rsidTr="008B7417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</w:tcPr>
          <w:p w14:paraId="04CE54A0" w14:textId="77777777" w:rsidR="00E27CFA" w:rsidRPr="00DE688B" w:rsidRDefault="00E27CFA" w:rsidP="00DE688B">
            <w:pPr>
              <w:spacing w:before="20" w:after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A912E9A" w14:textId="77777777" w:rsidR="00E27CFA" w:rsidRPr="00DE688B" w:rsidRDefault="00E27CFA" w:rsidP="000E5825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EB5B7CB" w14:textId="77777777" w:rsidR="00E27CFA" w:rsidRPr="00DE688B" w:rsidRDefault="00E27CFA" w:rsidP="008B7417">
            <w:pPr>
              <w:spacing w:before="20" w:after="20"/>
              <w:ind w:firstLine="79"/>
              <w:rPr>
                <w:rFonts w:ascii="Times New Roman" w:eastAsia="Times New Roman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C58A551" w14:textId="660A6062" w:rsidR="00E27CFA" w:rsidRPr="00DE688B" w:rsidRDefault="00E27CFA" w:rsidP="000E5825">
            <w:pPr>
              <w:spacing w:before="20" w:after="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DE688B" w:rsidRPr="00DE688B" w14:paraId="11675E9F" w14:textId="77777777" w:rsidTr="008B7417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14:paraId="5F7DF072" w14:textId="32904E54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C – large</w:t>
            </w: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D7E24B8" w14:textId="5870C8D9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6B53A8D8" w14:textId="79D5FF2D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54,3.57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3814602" w14:textId="21AB5317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E688B" w:rsidRPr="00DE688B" w14:paraId="374CCE9B" w14:textId="77777777" w:rsidTr="008B7417">
        <w:trPr>
          <w:jc w:val="center"/>
        </w:trPr>
        <w:tc>
          <w:tcPr>
            <w:tcW w:w="2376" w:type="dxa"/>
          </w:tcPr>
          <w:p w14:paraId="45A5AD76" w14:textId="294B7DB0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C – small</w:t>
            </w: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7FFC6E71" w14:textId="42CC1286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487" w:type="dxa"/>
          </w:tcPr>
          <w:p w14:paraId="1225D872" w14:textId="29EF6736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91,3.08)</w:t>
            </w:r>
          </w:p>
        </w:tc>
        <w:tc>
          <w:tcPr>
            <w:tcW w:w="1145" w:type="dxa"/>
          </w:tcPr>
          <w:p w14:paraId="50ED3666" w14:textId="605755DC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E688B" w:rsidRPr="00DE688B" w14:paraId="6ED28909" w14:textId="77777777" w:rsidTr="008B7417">
        <w:trPr>
          <w:jc w:val="center"/>
        </w:trPr>
        <w:tc>
          <w:tcPr>
            <w:tcW w:w="2376" w:type="dxa"/>
          </w:tcPr>
          <w:p w14:paraId="189EEB33" w14:textId="34466B49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arge for gestational age</w:t>
            </w: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3</w:t>
            </w:r>
          </w:p>
        </w:tc>
        <w:tc>
          <w:tcPr>
            <w:tcW w:w="1242" w:type="dxa"/>
          </w:tcPr>
          <w:p w14:paraId="23B1C3AB" w14:textId="0C9D193D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7" w:type="dxa"/>
          </w:tcPr>
          <w:p w14:paraId="75AC3D2D" w14:textId="01DDE72C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38,2.85)</w:t>
            </w:r>
          </w:p>
        </w:tc>
        <w:tc>
          <w:tcPr>
            <w:tcW w:w="1145" w:type="dxa"/>
          </w:tcPr>
          <w:p w14:paraId="6BB3E12E" w14:textId="38FA2454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E688B" w:rsidRPr="00DE688B" w14:paraId="419E1545" w14:textId="77777777" w:rsidTr="008B7417">
        <w:trPr>
          <w:jc w:val="center"/>
        </w:trPr>
        <w:tc>
          <w:tcPr>
            <w:tcW w:w="2376" w:type="dxa"/>
          </w:tcPr>
          <w:p w14:paraId="1DE00AB1" w14:textId="58519C9A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mall for gestational age</w:t>
            </w: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4</w:t>
            </w:r>
          </w:p>
        </w:tc>
        <w:tc>
          <w:tcPr>
            <w:tcW w:w="1242" w:type="dxa"/>
          </w:tcPr>
          <w:p w14:paraId="3706FBD9" w14:textId="3F32647A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7" w:type="dxa"/>
          </w:tcPr>
          <w:p w14:paraId="21F87B9E" w14:textId="0B4566BA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32,2.30)</w:t>
            </w:r>
          </w:p>
        </w:tc>
        <w:tc>
          <w:tcPr>
            <w:tcW w:w="1145" w:type="dxa"/>
          </w:tcPr>
          <w:p w14:paraId="54AB1053" w14:textId="0082AF36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E688B" w:rsidRPr="00DE688B" w14:paraId="0F4A160D" w14:textId="77777777" w:rsidTr="008B7417">
        <w:trPr>
          <w:jc w:val="center"/>
        </w:trPr>
        <w:tc>
          <w:tcPr>
            <w:tcW w:w="2376" w:type="dxa"/>
          </w:tcPr>
          <w:p w14:paraId="68A2DF17" w14:textId="4926DFDF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ngenital anomalies</w:t>
            </w:r>
          </w:p>
        </w:tc>
        <w:tc>
          <w:tcPr>
            <w:tcW w:w="1242" w:type="dxa"/>
          </w:tcPr>
          <w:p w14:paraId="4B556C31" w14:textId="1F37AF02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87" w:type="dxa"/>
          </w:tcPr>
          <w:p w14:paraId="272470CA" w14:textId="3641A2A3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28,1.51)</w:t>
            </w:r>
          </w:p>
        </w:tc>
        <w:tc>
          <w:tcPr>
            <w:tcW w:w="1145" w:type="dxa"/>
          </w:tcPr>
          <w:p w14:paraId="3C07B8D2" w14:textId="0F0928ED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E688B" w:rsidRPr="00DE688B" w14:paraId="345526A1" w14:textId="77777777" w:rsidTr="008B7417">
        <w:trPr>
          <w:jc w:val="center"/>
        </w:trPr>
        <w:tc>
          <w:tcPr>
            <w:tcW w:w="2376" w:type="dxa"/>
          </w:tcPr>
          <w:p w14:paraId="283CA852" w14:textId="5D1F5DA6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tor function disorders</w:t>
            </w:r>
          </w:p>
        </w:tc>
        <w:tc>
          <w:tcPr>
            <w:tcW w:w="1242" w:type="dxa"/>
          </w:tcPr>
          <w:p w14:paraId="3A122316" w14:textId="74D02B4F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87" w:type="dxa"/>
          </w:tcPr>
          <w:p w14:paraId="64D8DFE7" w14:textId="711A6B69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42,2.26)</w:t>
            </w:r>
          </w:p>
        </w:tc>
        <w:tc>
          <w:tcPr>
            <w:tcW w:w="1145" w:type="dxa"/>
          </w:tcPr>
          <w:p w14:paraId="6F1283BF" w14:textId="1D9782C6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E688B" w:rsidRPr="00DE688B" w14:paraId="26246677" w14:textId="77777777" w:rsidTr="008B7417">
        <w:trPr>
          <w:jc w:val="center"/>
        </w:trPr>
        <w:tc>
          <w:tcPr>
            <w:tcW w:w="2376" w:type="dxa"/>
          </w:tcPr>
          <w:p w14:paraId="41B7CC39" w14:textId="3C9192BF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cholastic skill disorders</w:t>
            </w:r>
          </w:p>
        </w:tc>
        <w:tc>
          <w:tcPr>
            <w:tcW w:w="1242" w:type="dxa"/>
          </w:tcPr>
          <w:p w14:paraId="43228976" w14:textId="487176B1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87" w:type="dxa"/>
          </w:tcPr>
          <w:p w14:paraId="1F005D25" w14:textId="43E34076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48,1.45)</w:t>
            </w:r>
          </w:p>
        </w:tc>
        <w:tc>
          <w:tcPr>
            <w:tcW w:w="1145" w:type="dxa"/>
          </w:tcPr>
          <w:p w14:paraId="6C020FC8" w14:textId="002CD8BF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DE688B" w:rsidRPr="00DE688B" w14:paraId="41B245A7" w14:textId="77777777" w:rsidTr="008B7417">
        <w:trPr>
          <w:jc w:val="center"/>
        </w:trPr>
        <w:tc>
          <w:tcPr>
            <w:tcW w:w="2376" w:type="dxa"/>
          </w:tcPr>
          <w:p w14:paraId="5D7BB1FB" w14:textId="17C487A4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peech/language disorders</w:t>
            </w:r>
          </w:p>
        </w:tc>
        <w:tc>
          <w:tcPr>
            <w:tcW w:w="1242" w:type="dxa"/>
          </w:tcPr>
          <w:p w14:paraId="6D67C059" w14:textId="68599A50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87" w:type="dxa"/>
          </w:tcPr>
          <w:p w14:paraId="404B1230" w14:textId="5081EF0A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55,1.73)</w:t>
            </w:r>
          </w:p>
        </w:tc>
        <w:tc>
          <w:tcPr>
            <w:tcW w:w="1145" w:type="dxa"/>
          </w:tcPr>
          <w:p w14:paraId="1B059F05" w14:textId="23BC35C4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E688B" w:rsidRPr="00DE688B" w14:paraId="57A1B40A" w14:textId="77777777" w:rsidTr="008B7417">
        <w:trPr>
          <w:jc w:val="center"/>
        </w:trPr>
        <w:tc>
          <w:tcPr>
            <w:tcW w:w="2376" w:type="dxa"/>
          </w:tcPr>
          <w:p w14:paraId="6F26F267" w14:textId="79D1F81E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DHD</w:t>
            </w:r>
          </w:p>
        </w:tc>
        <w:tc>
          <w:tcPr>
            <w:tcW w:w="1242" w:type="dxa"/>
          </w:tcPr>
          <w:p w14:paraId="442E5859" w14:textId="31F0DA1A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87" w:type="dxa"/>
          </w:tcPr>
          <w:p w14:paraId="41001CC8" w14:textId="7FEBF4E1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57,1.49)</w:t>
            </w:r>
          </w:p>
        </w:tc>
        <w:tc>
          <w:tcPr>
            <w:tcW w:w="1145" w:type="dxa"/>
          </w:tcPr>
          <w:p w14:paraId="3C5D0550" w14:textId="1A1E48FD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E688B" w:rsidRPr="00DE688B" w14:paraId="3A50CA98" w14:textId="77777777" w:rsidTr="008B7417">
        <w:trPr>
          <w:trHeight w:val="142"/>
          <w:jc w:val="center"/>
        </w:trPr>
        <w:tc>
          <w:tcPr>
            <w:tcW w:w="2376" w:type="dxa"/>
          </w:tcPr>
          <w:p w14:paraId="7184C5A3" w14:textId="39F7A0AD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nxiety disorder </w:t>
            </w:r>
          </w:p>
        </w:tc>
        <w:tc>
          <w:tcPr>
            <w:tcW w:w="1242" w:type="dxa"/>
          </w:tcPr>
          <w:p w14:paraId="0D9EEE89" w14:textId="0E9D49F0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87" w:type="dxa"/>
          </w:tcPr>
          <w:p w14:paraId="2531BC09" w14:textId="432A3E0D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02,1.33)</w:t>
            </w:r>
          </w:p>
        </w:tc>
        <w:tc>
          <w:tcPr>
            <w:tcW w:w="1145" w:type="dxa"/>
          </w:tcPr>
          <w:p w14:paraId="00077CF1" w14:textId="469B4599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E688B" w:rsidRPr="00DE688B" w14:paraId="0448727C" w14:textId="77777777" w:rsidTr="008B7417">
        <w:trPr>
          <w:jc w:val="center"/>
        </w:trPr>
        <w:tc>
          <w:tcPr>
            <w:tcW w:w="2376" w:type="dxa"/>
          </w:tcPr>
          <w:p w14:paraId="48790708" w14:textId="6F55D249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pilepsy</w:t>
            </w:r>
          </w:p>
        </w:tc>
        <w:tc>
          <w:tcPr>
            <w:tcW w:w="1242" w:type="dxa"/>
          </w:tcPr>
          <w:p w14:paraId="660F8EE7" w14:textId="2FADE4EA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487" w:type="dxa"/>
          </w:tcPr>
          <w:p w14:paraId="7DEA1B51" w14:textId="3D33A2E6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1.06,2.31)</w:t>
            </w:r>
          </w:p>
        </w:tc>
        <w:tc>
          <w:tcPr>
            <w:tcW w:w="1145" w:type="dxa"/>
          </w:tcPr>
          <w:p w14:paraId="1926E5BE" w14:textId="00FD2CBF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02*</w:t>
            </w:r>
          </w:p>
        </w:tc>
      </w:tr>
      <w:tr w:rsidR="00DE688B" w:rsidRPr="00DE688B" w14:paraId="35DDB24F" w14:textId="77777777" w:rsidTr="008B7417">
        <w:trPr>
          <w:trHeight w:val="43"/>
          <w:jc w:val="center"/>
        </w:trPr>
        <w:tc>
          <w:tcPr>
            <w:tcW w:w="2376" w:type="dxa"/>
          </w:tcPr>
          <w:p w14:paraId="6A5CA4F5" w14:textId="6FB72E75" w:rsidR="00E27CFA" w:rsidRPr="00DE688B" w:rsidRDefault="00842AD6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1242" w:type="dxa"/>
          </w:tcPr>
          <w:p w14:paraId="7F3147C2" w14:textId="21135766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87" w:type="dxa"/>
          </w:tcPr>
          <w:p w14:paraId="209AC7E1" w14:textId="7E0CA3BE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2.01,4.55)</w:t>
            </w:r>
          </w:p>
        </w:tc>
        <w:tc>
          <w:tcPr>
            <w:tcW w:w="1145" w:type="dxa"/>
          </w:tcPr>
          <w:p w14:paraId="6CF2B384" w14:textId="45F298FF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DE688B" w:rsidRPr="00DE688B" w14:paraId="407D2CCB" w14:textId="77777777" w:rsidTr="008B7417">
        <w:trPr>
          <w:trHeight w:val="52"/>
          <w:jc w:val="center"/>
        </w:trPr>
        <w:tc>
          <w:tcPr>
            <w:tcW w:w="2376" w:type="dxa"/>
          </w:tcPr>
          <w:p w14:paraId="150E5525" w14:textId="43B16B66" w:rsidR="00E27CFA" w:rsidRPr="00DE688B" w:rsidRDefault="00E27CFA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CD</w:t>
            </w:r>
          </w:p>
        </w:tc>
        <w:tc>
          <w:tcPr>
            <w:tcW w:w="1242" w:type="dxa"/>
          </w:tcPr>
          <w:p w14:paraId="61E53B1D" w14:textId="79CD5201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87" w:type="dxa"/>
          </w:tcPr>
          <w:p w14:paraId="3219BD19" w14:textId="54CFDDAF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18,1.04)</w:t>
            </w:r>
          </w:p>
        </w:tc>
        <w:tc>
          <w:tcPr>
            <w:tcW w:w="1145" w:type="dxa"/>
          </w:tcPr>
          <w:p w14:paraId="207841B3" w14:textId="45785D03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DE688B" w:rsidRPr="00DE688B" w14:paraId="6B7EF7D4" w14:textId="77777777" w:rsidTr="008B7417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</w:tcPr>
          <w:p w14:paraId="1D2C4D80" w14:textId="31C0D093" w:rsidR="00E27CFA" w:rsidRPr="00DE688B" w:rsidRDefault="00842AD6" w:rsidP="00E27C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</w:t>
            </w:r>
            <w:r w:rsidR="00DE688B"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7A5F49A" w14:textId="1CF58A4E" w:rsidR="00E27CFA" w:rsidRPr="00DE688B" w:rsidRDefault="00E27CFA" w:rsidP="000E5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44A58E43" w14:textId="12C7825E" w:rsidR="00E27CFA" w:rsidRPr="00DE688B" w:rsidRDefault="00E27CFA" w:rsidP="008B7417">
            <w:pPr>
              <w:ind w:firstLine="79"/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(0.19,1.10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E4F83C6" w14:textId="0AE11430" w:rsidR="00E27CFA" w:rsidRPr="00DE688B" w:rsidRDefault="00E27CFA" w:rsidP="000E5825">
            <w:pPr>
              <w:ind w:left="103" w:right="-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8B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265FDD64" w14:textId="26EE98ED" w:rsidR="00A56820" w:rsidRDefault="00E27CFA" w:rsidP="00DA79FF">
      <w:pPr>
        <w:tabs>
          <w:tab w:val="left" w:pos="315"/>
          <w:tab w:val="left" w:pos="1980"/>
        </w:tabs>
        <w:spacing w:before="40"/>
        <w:ind w:left="1980" w:right="189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HC-large if head circumference was 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>&g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38 cm. </w:t>
      </w:r>
      <w:r w:rsidRPr="008B741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HC-small if head circumference was 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>&l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32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 xml:space="preserve"> cm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 w:rsidRPr="008B7417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3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Large for gestational age was defined as birth weight </w:t>
      </w:r>
      <w:r w:rsidR="00E8405B" w:rsidRPr="00097AE3">
        <w:rPr>
          <w:rFonts w:ascii="Times New Roman" w:eastAsia="Times New Roman" w:hAnsi="Times New Roman" w:cs="Times New Roman"/>
          <w:sz w:val="18"/>
          <w:szCs w:val="18"/>
        </w:rPr>
        <w:t>&g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E8405B" w:rsidRPr="00097AE3">
        <w:rPr>
          <w:rFonts w:ascii="Times New Roman" w:eastAsia="Times New Roman" w:hAnsi="Times New Roman" w:cs="Times New Roman"/>
          <w:sz w:val="18"/>
          <w:szCs w:val="18"/>
        </w:rPr>
        <w:t>2 SD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 using the Swedish growth charts. </w:t>
      </w:r>
      <w:r w:rsidRPr="008B7417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4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Small for gestational age was defined as birth weight </w:t>
      </w:r>
      <w:r w:rsidR="00E8405B">
        <w:rPr>
          <w:rFonts w:ascii="Times New Roman" w:eastAsia="Times New Roman" w:hAnsi="Times New Roman" w:cs="Times New Roman"/>
          <w:sz w:val="18"/>
          <w:szCs w:val="18"/>
        </w:rPr>
        <w:t>&lt;</w:t>
      </w:r>
      <w:r w:rsidR="00327DF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E8405B" w:rsidRPr="00097AE3">
        <w:rPr>
          <w:rFonts w:ascii="Times New Roman" w:eastAsia="Times New Roman" w:hAnsi="Times New Roman" w:cs="Times New Roman"/>
          <w:sz w:val="18"/>
          <w:szCs w:val="18"/>
        </w:rPr>
        <w:t>2 SD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 using Swedish growth charts.</w:t>
      </w:r>
      <w:r w:rsidR="001509BD" w:rsidRPr="008B741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 xml:space="preserve">Missing values for congenital anomalies 260, large for gestational age 139, small for gestational age 139, </w:t>
      </w:r>
      <w:r w:rsidR="00F009A8" w:rsidRPr="008B7417">
        <w:rPr>
          <w:rFonts w:ascii="Times New Roman" w:eastAsia="Times New Roman" w:hAnsi="Times New Roman" w:cs="Times New Roman"/>
          <w:sz w:val="18"/>
          <w:szCs w:val="18"/>
        </w:rPr>
        <w:t>HC – large 153, HC – small 153 individuals</w:t>
      </w:r>
    </w:p>
    <w:p w14:paraId="6E5CDD33" w14:textId="674694E2" w:rsidR="00893FF4" w:rsidRDefault="00E27CFA" w:rsidP="00DA79FF">
      <w:pPr>
        <w:tabs>
          <w:tab w:val="left" w:pos="315"/>
          <w:tab w:val="left" w:pos="1980"/>
        </w:tabs>
        <w:ind w:left="1980" w:right="1901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8B7417">
        <w:rPr>
          <w:rFonts w:ascii="Times New Roman" w:eastAsia="Times New Roman" w:hAnsi="Times New Roman" w:cs="Times New Roman"/>
          <w:sz w:val="18"/>
          <w:szCs w:val="18"/>
        </w:rPr>
        <w:t>ADHD: attention-</w:t>
      </w:r>
      <w:r w:rsidR="00842AD6" w:rsidRPr="008B7417">
        <w:rPr>
          <w:rFonts w:ascii="Times New Roman" w:eastAsia="Times New Roman" w:hAnsi="Times New Roman" w:cs="Times New Roman"/>
          <w:sz w:val="18"/>
          <w:szCs w:val="18"/>
        </w:rPr>
        <w:t xml:space="preserve">deficit/hyperactivity disorder, </w:t>
      </w:r>
      <w:r w:rsidRPr="008B7417">
        <w:rPr>
          <w:rFonts w:ascii="Times New Roman" w:eastAsia="Times New Roman" w:hAnsi="Times New Roman" w:cs="Times New Roman"/>
          <w:sz w:val="18"/>
          <w:szCs w:val="18"/>
        </w:rPr>
        <w:t>OCD:</w:t>
      </w:r>
      <w:r w:rsidR="00842AD6" w:rsidRPr="008B7417">
        <w:rPr>
          <w:rFonts w:ascii="Times New Roman" w:eastAsia="Times New Roman" w:hAnsi="Times New Roman" w:cs="Times New Roman"/>
          <w:sz w:val="18"/>
          <w:szCs w:val="18"/>
        </w:rPr>
        <w:t xml:space="preserve"> obsessive-compulsive disorder. </w:t>
      </w:r>
      <w:r w:rsidR="001509BD" w:rsidRPr="008B7417">
        <w:rPr>
          <w:rFonts w:ascii="Times New Roman" w:eastAsia="Times New Roman" w:hAnsi="Times New Roman" w:cs="Times New Roman"/>
          <w:sz w:val="18"/>
          <w:szCs w:val="18"/>
        </w:rPr>
        <w:t xml:space="preserve"> Significance level: *p &lt; 0.05</w:t>
      </w:r>
    </w:p>
    <w:p w14:paraId="4CB70D31" w14:textId="77777777" w:rsidR="00893FF4" w:rsidRDefault="00893FF4">
      <w:pPr>
        <w:spacing w:after="160" w:line="256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752D52FE" w14:textId="00A68878" w:rsidR="00893FF4" w:rsidRPr="00A56820" w:rsidRDefault="007F29FD" w:rsidP="00893FF4">
      <w:pPr>
        <w:spacing w:after="120"/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Table S8</w:t>
      </w:r>
      <w:r w:rsidR="00893FF4" w:rsidRPr="00A56820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="00893FF4" w:rsidRPr="00A56820">
        <w:rPr>
          <w:rFonts w:ascii="Times New Roman" w:eastAsia="Times New Roman" w:hAnsi="Times New Roman" w:cs="Times New Roman"/>
          <w:sz w:val="22"/>
          <w:szCs w:val="22"/>
        </w:rPr>
        <w:t xml:space="preserve"> Odds ratios for comorbidities and birth characteristics </w:t>
      </w:r>
      <w:r w:rsidR="005D62C5">
        <w:rPr>
          <w:rFonts w:ascii="Times New Roman" w:eastAsia="Times New Roman" w:hAnsi="Times New Roman" w:cs="Times New Roman"/>
          <w:sz w:val="22"/>
          <w:szCs w:val="22"/>
        </w:rPr>
        <w:t>of probands with</w:t>
      </w:r>
      <w:r w:rsidR="00893FF4" w:rsidRPr="00A56820">
        <w:rPr>
          <w:rFonts w:ascii="Times New Roman" w:eastAsia="Times New Roman" w:hAnsi="Times New Roman" w:cs="Times New Roman"/>
          <w:sz w:val="22"/>
          <w:szCs w:val="22"/>
        </w:rPr>
        <w:t xml:space="preserve"> potentially damaging CNV or SNV</w:t>
      </w:r>
      <w:r w:rsidR="00E31B46">
        <w:rPr>
          <w:rFonts w:ascii="Times New Roman" w:eastAsia="Times New Roman" w:hAnsi="Times New Roman" w:cs="Times New Roman"/>
          <w:sz w:val="22"/>
          <w:szCs w:val="22"/>
        </w:rPr>
        <w:t xml:space="preserve"> as defined</w:t>
      </w:r>
      <w:r w:rsidR="005D62C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31B46">
        <w:rPr>
          <w:rFonts w:ascii="Times New Roman" w:eastAsia="Times New Roman" w:hAnsi="Times New Roman" w:cs="Times New Roman"/>
          <w:sz w:val="22"/>
          <w:szCs w:val="22"/>
        </w:rPr>
        <w:t>for</w:t>
      </w:r>
      <w:r w:rsidR="001F68EE">
        <w:rPr>
          <w:rFonts w:ascii="Times New Roman" w:eastAsia="Times New Roman" w:hAnsi="Times New Roman" w:cs="Times New Roman"/>
          <w:sz w:val="22"/>
          <w:szCs w:val="22"/>
        </w:rPr>
        <w:t xml:space="preserve"> the additional analysis (see </w:t>
      </w:r>
      <w:r w:rsidR="00AC77B6">
        <w:rPr>
          <w:rFonts w:ascii="Times New Roman" w:eastAsia="Times New Roman" w:hAnsi="Times New Roman" w:cs="Times New Roman"/>
          <w:sz w:val="22"/>
          <w:szCs w:val="22"/>
        </w:rPr>
        <w:t>text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2255"/>
        <w:gridCol w:w="466"/>
        <w:gridCol w:w="1000"/>
        <w:gridCol w:w="711"/>
        <w:gridCol w:w="136"/>
        <w:gridCol w:w="467"/>
        <w:gridCol w:w="1016"/>
        <w:gridCol w:w="840"/>
        <w:gridCol w:w="122"/>
        <w:gridCol w:w="497"/>
        <w:gridCol w:w="1067"/>
        <w:gridCol w:w="759"/>
      </w:tblGrid>
      <w:tr w:rsidR="00680657" w14:paraId="3993B6B2" w14:textId="77777777" w:rsidTr="0068065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3284303E" w14:textId="77777777" w:rsidR="00667FCF" w:rsidRPr="00F70BEA" w:rsidRDefault="00667FCF" w:rsidP="00726A9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s</w:t>
            </w:r>
          </w:p>
        </w:tc>
        <w:tc>
          <w:tcPr>
            <w:tcW w:w="2177" w:type="dxa"/>
            <w:gridSpan w:val="3"/>
            <w:tcBorders>
              <w:bottom w:val="single" w:sz="4" w:space="0" w:color="auto"/>
            </w:tcBorders>
          </w:tcPr>
          <w:p w14:paraId="235DBBBA" w14:textId="77FA1D2C" w:rsidR="00A56820" w:rsidRDefault="00B0216D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A p</w:t>
            </w:r>
            <w:r w:rsidR="00667FCF"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bands</w:t>
            </w:r>
          </w:p>
          <w:p w14:paraId="143B9411" w14:textId="79A75466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ith pdCNV</w:t>
            </w:r>
          </w:p>
          <w:p w14:paraId="4CAC05F9" w14:textId="32AA5055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="00F17A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7E6E0B54" w14:textId="77777777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" w:type="dxa"/>
            <w:tcBorders>
              <w:bottom w:val="nil"/>
            </w:tcBorders>
          </w:tcPr>
          <w:p w14:paraId="5EB5889B" w14:textId="77777777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FA2C0E0" w14:textId="77777777" w:rsidR="00A56820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ES and CMA </w:t>
            </w:r>
            <w:r w:rsidR="00A5682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bands</w:t>
            </w:r>
          </w:p>
          <w:p w14:paraId="33B01EEA" w14:textId="76977574" w:rsidR="00A56820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 pdSNV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r pdCNV </w:t>
            </w:r>
          </w:p>
          <w:p w14:paraId="75467C25" w14:textId="6FB5FCCC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C102 list</w:t>
            </w:r>
          </w:p>
          <w:p w14:paraId="2C158F7A" w14:textId="5EC223AC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AB4C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2</w:t>
            </w: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522E14DC" w14:textId="77777777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2BCAF7B" w14:textId="41BDF5D9" w:rsidR="00A56820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S and CMA</w:t>
            </w:r>
            <w:r w:rsidR="00B021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robands</w:t>
            </w:r>
          </w:p>
          <w:p w14:paraId="4CE31815" w14:textId="6C217D21" w:rsidR="00667FCF" w:rsidRPr="00894E47" w:rsidRDefault="00A56820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</w:t>
            </w:r>
            <w:r w:rsidR="00667FCF"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67FCF"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dSNV or pdCNV</w:t>
            </w:r>
          </w:p>
          <w:p w14:paraId="3F1FC781" w14:textId="77777777" w:rsidR="00667FCF" w:rsidRPr="00894E47" w:rsidRDefault="00667FCF" w:rsidP="00726A9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C102 + DGR list</w:t>
            </w:r>
          </w:p>
          <w:p w14:paraId="41356C97" w14:textId="174B75B4" w:rsidR="00667FCF" w:rsidRPr="00894E47" w:rsidRDefault="00667FCF" w:rsidP="00E748A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="00E748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894E4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80657" w14:paraId="40BBA091" w14:textId="77777777" w:rsidTr="0068065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D49C55" w14:textId="77777777" w:rsidR="00667FCF" w:rsidRPr="00F70BEA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E68A1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0DD27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FB0F3E3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6" w:type="dxa"/>
            <w:tcBorders>
              <w:top w:val="nil"/>
              <w:bottom w:val="single" w:sz="4" w:space="0" w:color="auto"/>
            </w:tcBorders>
          </w:tcPr>
          <w:p w14:paraId="728939AE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76CFE9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A12CF53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EA8670A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85B3D6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10457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05126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D60CF3" w14:textId="77777777" w:rsidR="00667FCF" w:rsidRPr="00F70BEA" w:rsidRDefault="00667FCF" w:rsidP="00A568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56820" w14:paraId="5ED0BFF1" w14:textId="77777777" w:rsidTr="006806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90BAFCB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HC – large</w:t>
            </w: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3E5C6" w14:textId="3C9D09FE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2AD7B" w14:textId="29D8EA52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24,3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.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1760547" w14:textId="1A4D3287" w:rsidR="00667FCF" w:rsidRPr="00863B44" w:rsidRDefault="00667FCF" w:rsidP="00C92E51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27B5341C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CDC4E" w14:textId="74E8CD2A" w:rsidR="00667FCF" w:rsidRPr="00863B44" w:rsidRDefault="00AB4CA6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35BC8247" w14:textId="45D6C3A9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4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2,3.25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BDEA940" w14:textId="7484FC38" w:rsidR="00667FCF" w:rsidRPr="00863B44" w:rsidRDefault="00AB4CA6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0FAC5B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3EA10" w14:textId="2CE6C4CE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73AD5" w14:textId="7095FCFD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5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6,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A8E11B" w14:textId="7D8CA630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A56820" w14:paraId="69CE9656" w14:textId="77777777" w:rsidTr="00B0216D">
        <w:trPr>
          <w:jc w:val="center"/>
        </w:trPr>
        <w:tc>
          <w:tcPr>
            <w:tcW w:w="0" w:type="auto"/>
          </w:tcPr>
          <w:p w14:paraId="09607990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HC – small</w:t>
            </w: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5244A33" w14:textId="5B0EC2B1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6C3F6BE7" w14:textId="288D6F1E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06,4.19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581B73E7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136" w:type="dxa"/>
          </w:tcPr>
          <w:p w14:paraId="303A4FD8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5CCA9" w14:textId="747F371E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14:paraId="07595C45" w14:textId="422BB2FB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81,3.12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0A3573A0" w14:textId="14D1B975" w:rsidR="00667FCF" w:rsidRPr="00863B44" w:rsidRDefault="00AB4CA6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FA16936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4E1D47" w14:textId="4544BB27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5C5EC69" w14:textId="3DDF550A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0.98,3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0B33CA" w14:textId="77777777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A56820" w14:paraId="0BF67AC5" w14:textId="77777777" w:rsidTr="00B0216D">
        <w:trPr>
          <w:jc w:val="center"/>
        </w:trPr>
        <w:tc>
          <w:tcPr>
            <w:tcW w:w="0" w:type="auto"/>
          </w:tcPr>
          <w:p w14:paraId="356A45CC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Large for gestational age</w:t>
            </w: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90473CF" w14:textId="59C83905" w:rsidR="00667FCF" w:rsidRPr="00863B44" w:rsidRDefault="00C92E51" w:rsidP="00C9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ADB97BA" w14:textId="498AA8C4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02,1.5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65589801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6" w:type="dxa"/>
          </w:tcPr>
          <w:p w14:paraId="12CC4B9D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D7311" w14:textId="41751CE4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14:paraId="61B43362" w14:textId="646F7F5C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01,1.0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59241922" w14:textId="15866B91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58E501B8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FDDE9" w14:textId="53680380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18712D55" w14:textId="000EFA08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5,1.91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8E4C8C1" w14:textId="74EEA298" w:rsidR="00667FCF" w:rsidRPr="00863B44" w:rsidRDefault="00E748AB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A56820" w14:paraId="32038546" w14:textId="77777777" w:rsidTr="00B0216D">
        <w:trPr>
          <w:jc w:val="center"/>
        </w:trPr>
        <w:tc>
          <w:tcPr>
            <w:tcW w:w="0" w:type="auto"/>
          </w:tcPr>
          <w:p w14:paraId="09D08534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Small for gestational age</w:t>
            </w: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F92C0C2" w14:textId="0435C46F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0" w:type="auto"/>
          </w:tcPr>
          <w:p w14:paraId="5BF9940A" w14:textId="2DEDD24B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22,7.14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10B11B01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136" w:type="dxa"/>
          </w:tcPr>
          <w:p w14:paraId="7565A0E5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A5F7C" w14:textId="1A82B218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14:paraId="128E0046" w14:textId="7571B8C5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46,3.63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6CAD4A4E" w14:textId="77777777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4F087A1C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41740B" w14:textId="354C36E4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0D84BD" w14:textId="3B5604D6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0.91,4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AA3016" w14:textId="77777777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56820" w14:paraId="05906E69" w14:textId="77777777" w:rsidTr="00B0216D">
        <w:trPr>
          <w:jc w:val="center"/>
        </w:trPr>
        <w:tc>
          <w:tcPr>
            <w:tcW w:w="0" w:type="auto"/>
          </w:tcPr>
          <w:p w14:paraId="4C1C9AA2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anomalies</w:t>
            </w:r>
          </w:p>
        </w:tc>
        <w:tc>
          <w:tcPr>
            <w:tcW w:w="0" w:type="auto"/>
          </w:tcPr>
          <w:p w14:paraId="00650848" w14:textId="2DBF7D1B" w:rsidR="00667FCF" w:rsidRPr="00863B44" w:rsidRDefault="00C92E51" w:rsidP="00C9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14:paraId="3EFB53F3" w14:textId="6EF8B33B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4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4,5.65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4AD0680C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136" w:type="dxa"/>
          </w:tcPr>
          <w:p w14:paraId="38346342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D0BF15" w14:textId="1B42754E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3" w:type="dxa"/>
          </w:tcPr>
          <w:p w14:paraId="7F3F55E0" w14:textId="47E4A701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73,3.13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3BCE7CFE" w14:textId="77777777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7B9DF79C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31059E" w14:textId="4519B769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51B1789B" w14:textId="4BF60F91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5,2.70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6CB60A" w14:textId="27A808DB" w:rsidR="00667FCF" w:rsidRPr="00863B44" w:rsidRDefault="00667FCF" w:rsidP="00E748AB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56820" w14:paraId="0E47B6C0" w14:textId="77777777" w:rsidTr="00B0216D">
        <w:trPr>
          <w:jc w:val="center"/>
        </w:trPr>
        <w:tc>
          <w:tcPr>
            <w:tcW w:w="0" w:type="auto"/>
          </w:tcPr>
          <w:p w14:paraId="10E85E48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Motor function disorders</w:t>
            </w:r>
          </w:p>
        </w:tc>
        <w:tc>
          <w:tcPr>
            <w:tcW w:w="0" w:type="auto"/>
          </w:tcPr>
          <w:p w14:paraId="3D75A31C" w14:textId="17CBC867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</w:tcPr>
          <w:p w14:paraId="64FF306D" w14:textId="02459FF5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7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5,4.06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2CF1BBD6" w14:textId="797321DF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36" w:type="dxa"/>
          </w:tcPr>
          <w:p w14:paraId="50BFCC58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0F305F" w14:textId="2D6B1AAC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3" w:type="dxa"/>
          </w:tcPr>
          <w:p w14:paraId="06BF95A4" w14:textId="72FC26E8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62,3.61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7EDC61FB" w14:textId="768F9B1B" w:rsidR="00667FCF" w:rsidRPr="00863B44" w:rsidRDefault="00667FCF" w:rsidP="00AB4CA6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67A7DD3B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F14CC" w14:textId="49E46C68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622DB352" w14:textId="2B5F6CD9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7,3.50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452922" w14:textId="3EDF2C5D" w:rsidR="00667FCF" w:rsidRPr="00863B44" w:rsidRDefault="00667FCF" w:rsidP="00E748AB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6820" w14:paraId="7BA3B814" w14:textId="77777777" w:rsidTr="00B0216D">
        <w:trPr>
          <w:jc w:val="center"/>
        </w:trPr>
        <w:tc>
          <w:tcPr>
            <w:tcW w:w="0" w:type="auto"/>
          </w:tcPr>
          <w:p w14:paraId="703A9C78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Scholastic skill disorders</w:t>
            </w:r>
          </w:p>
        </w:tc>
        <w:tc>
          <w:tcPr>
            <w:tcW w:w="0" w:type="auto"/>
          </w:tcPr>
          <w:p w14:paraId="139194B1" w14:textId="77333BE6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14:paraId="53020FC2" w14:textId="3E466670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30,3.83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11236DEE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136" w:type="dxa"/>
          </w:tcPr>
          <w:p w14:paraId="173CFEE2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AD927" w14:textId="0C9A3FE1" w:rsidR="00667FCF" w:rsidRPr="00863B44" w:rsidRDefault="00AB4CA6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013" w:type="dxa"/>
          </w:tcPr>
          <w:p w14:paraId="2D3977B9" w14:textId="2464F698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2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3,3.51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10B2C3C9" w14:textId="3B558498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  <w:r w:rsidR="0050725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50DA5C0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9C8546" w14:textId="0C72CDC9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B1B60D" w14:textId="15AE2496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0.88,2.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A218F2" w14:textId="45AE46F4" w:rsidR="00667FCF" w:rsidRPr="00863B44" w:rsidRDefault="00E748AB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56820" w14:paraId="68C80A95" w14:textId="77777777" w:rsidTr="00B0216D">
        <w:trPr>
          <w:jc w:val="center"/>
        </w:trPr>
        <w:tc>
          <w:tcPr>
            <w:tcW w:w="0" w:type="auto"/>
          </w:tcPr>
          <w:p w14:paraId="52D9D1FF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Speech/language disorders</w:t>
            </w:r>
          </w:p>
        </w:tc>
        <w:tc>
          <w:tcPr>
            <w:tcW w:w="0" w:type="auto"/>
          </w:tcPr>
          <w:p w14:paraId="095A11DC" w14:textId="79D3B160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5F6BDFD0" w14:textId="7A2E45ED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88,2.93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487625EC" w14:textId="4CC5CFC7" w:rsidR="00667FCF" w:rsidRPr="00863B44" w:rsidRDefault="00667FCF" w:rsidP="00C92E51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" w:type="dxa"/>
          </w:tcPr>
          <w:p w14:paraId="7799B622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ED29AA" w14:textId="158272B2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3" w:type="dxa"/>
          </w:tcPr>
          <w:p w14:paraId="4B644D94" w14:textId="5FBD5605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60,2.08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6200F30A" w14:textId="40165BD3" w:rsidR="00667FCF" w:rsidRPr="00863B44" w:rsidRDefault="00AB4CA6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5978C363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C975E" w14:textId="5A97C3E9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77A1EC" w14:textId="78CC225A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0.78,2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8BE474" w14:textId="71E29D02" w:rsidR="00667FCF" w:rsidRPr="00863B44" w:rsidRDefault="00E748AB" w:rsidP="00E748AB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56820" w14:paraId="69143D6D" w14:textId="77777777" w:rsidTr="00B0216D">
        <w:trPr>
          <w:jc w:val="center"/>
        </w:trPr>
        <w:tc>
          <w:tcPr>
            <w:tcW w:w="0" w:type="auto"/>
          </w:tcPr>
          <w:p w14:paraId="5D4AEB2A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0" w:type="auto"/>
          </w:tcPr>
          <w:p w14:paraId="1E2C9FD3" w14:textId="78C86F80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30FC14E8" w14:textId="1628F055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5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2,1.71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51BAC50C" w14:textId="79AFEC19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36" w:type="dxa"/>
          </w:tcPr>
          <w:p w14:paraId="0526431E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97CA3" w14:textId="06D8C4A9" w:rsidR="00667FCF" w:rsidRPr="00863B44" w:rsidRDefault="00AB4CA6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13" w:type="dxa"/>
          </w:tcPr>
          <w:p w14:paraId="435F4F88" w14:textId="301068AE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62,1.80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3A7AF7D6" w14:textId="1A40FA43" w:rsidR="00667FCF" w:rsidRPr="00863B44" w:rsidRDefault="00AB4CA6" w:rsidP="00633705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1A82A802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741159" w14:textId="15E7E916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CCA34C8" w14:textId="6376650F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0.65,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57D85C" w14:textId="3ADE2176" w:rsidR="00667FCF" w:rsidRPr="00863B44" w:rsidRDefault="00E748AB" w:rsidP="00E748AB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56820" w14:paraId="14440143" w14:textId="77777777" w:rsidTr="00B0216D">
        <w:trPr>
          <w:jc w:val="center"/>
        </w:trPr>
        <w:tc>
          <w:tcPr>
            <w:tcW w:w="0" w:type="auto"/>
          </w:tcPr>
          <w:p w14:paraId="4885701D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disorder </w:t>
            </w:r>
          </w:p>
        </w:tc>
        <w:tc>
          <w:tcPr>
            <w:tcW w:w="0" w:type="auto"/>
          </w:tcPr>
          <w:p w14:paraId="422AE97E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4C6244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-</w:t>
            </w:r>
          </w:p>
        </w:tc>
        <w:tc>
          <w:tcPr>
            <w:tcW w:w="711" w:type="dxa"/>
          </w:tcPr>
          <w:p w14:paraId="246275DD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" w:type="dxa"/>
          </w:tcPr>
          <w:p w14:paraId="70506ABD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BC221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13" w:type="dxa"/>
          </w:tcPr>
          <w:p w14:paraId="3BF3545D" w14:textId="3AB45EB8" w:rsidR="00667FCF" w:rsidRPr="00863B44" w:rsidRDefault="00AB4CA6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02,1.90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00F84E9A" w14:textId="77777777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0EC231D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C0015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7D6BDDD2" w14:textId="3718BC6F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7,1.70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E29CA56" w14:textId="77777777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56820" w14:paraId="45384CBE" w14:textId="77777777" w:rsidTr="00B0216D">
        <w:trPr>
          <w:jc w:val="center"/>
        </w:trPr>
        <w:tc>
          <w:tcPr>
            <w:tcW w:w="0" w:type="auto"/>
          </w:tcPr>
          <w:p w14:paraId="0FF12DC7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0" w:type="auto"/>
          </w:tcPr>
          <w:p w14:paraId="3275D4E1" w14:textId="4B705EC9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6D748E4F" w14:textId="751D63DC" w:rsidR="00667FCF" w:rsidRPr="00863B44" w:rsidRDefault="00C92E51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92,2.43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2B844CFC" w14:textId="0C88441B" w:rsidR="00667FCF" w:rsidRPr="00863B44" w:rsidRDefault="00667FCF" w:rsidP="00C92E51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" w:type="dxa"/>
          </w:tcPr>
          <w:p w14:paraId="0D8A22C3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6443B2" w14:textId="52B9FD04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3" w:type="dxa"/>
          </w:tcPr>
          <w:p w14:paraId="2C85C7A0" w14:textId="489625DF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1.28,3.03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2348154D" w14:textId="77777777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0" w:type="auto"/>
          </w:tcPr>
          <w:p w14:paraId="1F65EC16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1EDBEA" w14:textId="7A95A7A9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EE76444" w14:textId="47A8BA5C" w:rsidR="00667FCF" w:rsidRPr="00863B44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1.21,2.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FE70C1" w14:textId="77777777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A56820" w14:paraId="150801E2" w14:textId="77777777" w:rsidTr="00B0216D">
        <w:trPr>
          <w:jc w:val="center"/>
        </w:trPr>
        <w:tc>
          <w:tcPr>
            <w:tcW w:w="0" w:type="auto"/>
          </w:tcPr>
          <w:p w14:paraId="1BE4EA72" w14:textId="77777777" w:rsidR="00667FCF" w:rsidRPr="00863B44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3B44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</w:t>
            </w:r>
          </w:p>
        </w:tc>
        <w:tc>
          <w:tcPr>
            <w:tcW w:w="0" w:type="auto"/>
          </w:tcPr>
          <w:p w14:paraId="3802CD97" w14:textId="22578DE6" w:rsidR="00667FCF" w:rsidRPr="00863B44" w:rsidRDefault="00C92E51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</w:tcPr>
          <w:p w14:paraId="5E95D9D8" w14:textId="778D781C" w:rsidR="00667FCF" w:rsidRPr="00863B44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1.2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1,3.22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35D311F4" w14:textId="77777777" w:rsidR="00667FCF" w:rsidRPr="00863B44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136" w:type="dxa"/>
          </w:tcPr>
          <w:p w14:paraId="7D649959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5BF820" w14:textId="4A83F57B" w:rsidR="00667FCF" w:rsidRPr="00863B44" w:rsidRDefault="00AB4CA6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013" w:type="dxa"/>
          </w:tcPr>
          <w:p w14:paraId="3E4AA2CA" w14:textId="7C4EA15A" w:rsidR="00667FCF" w:rsidRPr="00863B44" w:rsidRDefault="00667FCF" w:rsidP="00AB4CA6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1.76,4.29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5053FDF1" w14:textId="77777777" w:rsidR="00667FCF" w:rsidRPr="00863B44" w:rsidRDefault="00667FCF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0" w:type="auto"/>
          </w:tcPr>
          <w:p w14:paraId="4141E93B" w14:textId="77777777" w:rsidR="00667FCF" w:rsidRPr="00863B44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D5EBE" w14:textId="276C7988" w:rsidR="00667FCF" w:rsidRPr="00863B44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485E7C" w14:textId="7C12C8F8" w:rsidR="00667FCF" w:rsidRPr="00863B44" w:rsidRDefault="00E748AB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.89,3.94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5DB57B" w14:textId="77777777" w:rsidR="00667FCF" w:rsidRPr="00863B44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*</w:t>
            </w:r>
          </w:p>
        </w:tc>
      </w:tr>
      <w:tr w:rsidR="00A56820" w14:paraId="326736D0" w14:textId="77777777" w:rsidTr="00B0216D">
        <w:trPr>
          <w:trHeight w:val="51"/>
          <w:jc w:val="center"/>
        </w:trPr>
        <w:tc>
          <w:tcPr>
            <w:tcW w:w="0" w:type="auto"/>
          </w:tcPr>
          <w:p w14:paraId="6F3CF88A" w14:textId="77777777" w:rsidR="00667FCF" w:rsidRPr="00F70BEA" w:rsidRDefault="00667FCF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70BEA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CD</w:t>
            </w:r>
          </w:p>
        </w:tc>
        <w:tc>
          <w:tcPr>
            <w:tcW w:w="0" w:type="auto"/>
          </w:tcPr>
          <w:p w14:paraId="1117C43E" w14:textId="44601F7A" w:rsidR="00667FCF" w:rsidRPr="00C11586" w:rsidRDefault="00667FCF" w:rsidP="00C9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7D0269C" w14:textId="24F6490D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37,2.19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67660F54" w14:textId="77777777" w:rsidR="00667FCF" w:rsidRPr="00C11586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" w:type="dxa"/>
          </w:tcPr>
          <w:p w14:paraId="5166EF7E" w14:textId="77777777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FE96C7" w14:textId="2A57B4BC" w:rsidR="00667FCF" w:rsidRPr="00C11586" w:rsidRDefault="00AB4CA6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13" w:type="dxa"/>
          </w:tcPr>
          <w:p w14:paraId="65EB409C" w14:textId="1FC210DE" w:rsidR="00667FCF" w:rsidRPr="00C11586" w:rsidRDefault="00AB4CA6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30,1.57</w:t>
            </w:r>
            <w:r w:rsidR="00667FCF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0D1A854E" w14:textId="1FCFCF61" w:rsidR="00667FCF" w:rsidRPr="00C11586" w:rsidRDefault="00667FCF" w:rsidP="00AB4CA6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78B2A3" w14:textId="77777777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A04FD" w14:textId="3E8B62C4" w:rsidR="00667FCF" w:rsidRPr="00C11586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404E155B" w14:textId="6AB793D3" w:rsidR="00667FCF" w:rsidRPr="00C11586" w:rsidRDefault="00E748AB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9,1.49</w:t>
            </w:r>
            <w:r w:rsidR="00667FC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962DC9" w14:textId="0F36E885" w:rsidR="00667FCF" w:rsidRPr="00C11586" w:rsidRDefault="00E748AB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A56820" w14:paraId="0A53AC74" w14:textId="77777777" w:rsidTr="00B0216D">
        <w:trPr>
          <w:jc w:val="center"/>
        </w:trPr>
        <w:tc>
          <w:tcPr>
            <w:tcW w:w="0" w:type="auto"/>
          </w:tcPr>
          <w:p w14:paraId="3CAE8548" w14:textId="489CC7E8" w:rsidR="00667FCF" w:rsidRPr="00F70BEA" w:rsidRDefault="00944B0B" w:rsidP="00726A90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E30F63">
              <w:rPr>
                <w:rFonts w:ascii="Times New Roman" w:eastAsia="Times New Roman" w:hAnsi="Times New Roman" w:cs="Times New Roman"/>
                <w:sz w:val="20"/>
                <w:szCs w:val="20"/>
              </w:rPr>
              <w:t>sychotic disorders</w:t>
            </w:r>
          </w:p>
        </w:tc>
        <w:tc>
          <w:tcPr>
            <w:tcW w:w="0" w:type="auto"/>
          </w:tcPr>
          <w:p w14:paraId="0E3BEC15" w14:textId="34B07527" w:rsidR="00667FCF" w:rsidRPr="00C11586" w:rsidRDefault="00667FCF" w:rsidP="00C92E5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BDC9BB3" w14:textId="4880B532" w:rsidR="00667FCF" w:rsidRPr="00C11586" w:rsidRDefault="00667FCF" w:rsidP="00C92E51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0.7</w:t>
            </w:r>
            <w:r w:rsidR="00C92E51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7,3.23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711" w:type="dxa"/>
          </w:tcPr>
          <w:p w14:paraId="494DF319" w14:textId="7C2B5CF1" w:rsidR="00667FCF" w:rsidRPr="00C11586" w:rsidRDefault="00667FCF" w:rsidP="00CE6EE8">
            <w:pPr>
              <w:ind w:right="-260" w:hanging="1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92E51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36" w:type="dxa"/>
          </w:tcPr>
          <w:p w14:paraId="4E73F473" w14:textId="77777777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75CEF8" w14:textId="10ACC89B" w:rsidR="00667FCF" w:rsidRPr="00C11586" w:rsidRDefault="00667FCF" w:rsidP="00AB4C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AB4CA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3" w:type="dxa"/>
          </w:tcPr>
          <w:p w14:paraId="2F91EF37" w14:textId="4F7E0B03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(</w:t>
            </w:r>
            <w:r w:rsidR="00AB4CA6"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0.82,3.09</w:t>
            </w:r>
            <w:r>
              <w:rPr>
                <w:rFonts w:ascii="Times New Roman" w:eastAsia="Times New Roman" w:hAnsi="Times New Roman" w:cs="Times New Roman"/>
                <w:iCs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838" w:type="dxa"/>
          </w:tcPr>
          <w:p w14:paraId="0C92D2C5" w14:textId="2F0D6084" w:rsidR="00667FCF" w:rsidRPr="00C11586" w:rsidRDefault="00AB4CA6" w:rsidP="00CE6EE8">
            <w:pPr>
              <w:ind w:right="-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7AC9579" w14:textId="77777777" w:rsidR="00667FCF" w:rsidRPr="00C11586" w:rsidRDefault="00667FCF" w:rsidP="00CE6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EF2EDB" w14:textId="295BA6AC" w:rsidR="00667FCF" w:rsidRPr="00C11586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E5509E" w14:textId="31B87FF3" w:rsidR="00667FCF" w:rsidRPr="00C11586" w:rsidRDefault="00667FCF" w:rsidP="00E748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3,2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45274B3" w14:textId="045CE3DE" w:rsidR="00667FCF" w:rsidRPr="00C11586" w:rsidRDefault="00667FCF" w:rsidP="00CE6EE8">
            <w:pPr>
              <w:ind w:left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748AB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</w:tr>
    </w:tbl>
    <w:p w14:paraId="38271BE7" w14:textId="454A448C" w:rsidR="00A56820" w:rsidRDefault="00893FF4" w:rsidP="00A24BCC">
      <w:pPr>
        <w:tabs>
          <w:tab w:val="left" w:pos="810"/>
          <w:tab w:val="left" w:pos="1080"/>
        </w:tabs>
        <w:spacing w:before="40"/>
        <w:ind w:left="360" w:right="36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67F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HC-large if head circumference was &gt;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 xml:space="preserve">38 cm. </w:t>
      </w:r>
      <w:r w:rsidRPr="00667FC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HC-small if head circumference was &lt;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 xml:space="preserve">32. </w:t>
      </w:r>
      <w:r w:rsidRPr="00667FCF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3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Large for gestational age was defined as birth weight &gt;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 xml:space="preserve">2 SD using the Swedish growth charts. </w:t>
      </w:r>
      <w:r w:rsidRPr="00667FCF">
        <w:rPr>
          <w:rFonts w:ascii="Times New Roman" w:eastAsia="Times New Roman" w:hAnsi="Times New Roman" w:cs="Times New Roman"/>
          <w:sz w:val="18"/>
          <w:szCs w:val="18"/>
          <w:highlight w:val="white"/>
          <w:vertAlign w:val="superscript"/>
        </w:rPr>
        <w:t>4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Small for gestational age was defined as birth weight &lt;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 xml:space="preserve">2 SD using Swedish growth charts. Missing values for congenital 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>anomalies (CMA Probands/WES) 335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/260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>, large for gestational age  206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/13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>9, small for gestational age 206</w:t>
      </w:r>
      <w:r w:rsidRPr="00667FCF">
        <w:rPr>
          <w:rFonts w:ascii="Times New Roman" w:eastAsia="Times New Roman" w:hAnsi="Times New Roman" w:cs="Times New Roman"/>
          <w:sz w:val="18"/>
          <w:szCs w:val="18"/>
        </w:rPr>
        <w:t>/139, HC-large 220/153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>, HC-small 219</w:t>
      </w:r>
      <w:bookmarkStart w:id="0" w:name="_GoBack"/>
      <w:bookmarkEnd w:id="0"/>
      <w:r w:rsidR="00B92AC7">
        <w:rPr>
          <w:rFonts w:ascii="Times New Roman" w:eastAsia="Times New Roman" w:hAnsi="Times New Roman" w:cs="Times New Roman"/>
          <w:sz w:val="18"/>
          <w:szCs w:val="18"/>
        </w:rPr>
        <w:t>/153 individuals</w:t>
      </w:r>
    </w:p>
    <w:p w14:paraId="11A33E8D" w14:textId="77367DBF" w:rsidR="00991A69" w:rsidRDefault="00893FF4" w:rsidP="00A24BCC">
      <w:pPr>
        <w:tabs>
          <w:tab w:val="left" w:pos="810"/>
          <w:tab w:val="left" w:pos="1080"/>
        </w:tabs>
        <w:ind w:left="360" w:right="366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667FCF">
        <w:rPr>
          <w:rFonts w:ascii="Times New Roman" w:eastAsia="Times New Roman" w:hAnsi="Times New Roman" w:cs="Times New Roman"/>
          <w:sz w:val="18"/>
          <w:szCs w:val="18"/>
        </w:rPr>
        <w:t>ADHD: attention-deficit/hyperactivity disorder, OCD: obsessive-compulsive disorder, pdCNV: potentially damaging copy number variation, pdSNV: potentially damagi</w:t>
      </w:r>
      <w:r w:rsidR="00B92AC7">
        <w:rPr>
          <w:rFonts w:ascii="Times New Roman" w:eastAsia="Times New Roman" w:hAnsi="Times New Roman" w:cs="Times New Roman"/>
          <w:sz w:val="18"/>
          <w:szCs w:val="18"/>
        </w:rPr>
        <w:t>ng single nucleotide variation</w:t>
      </w:r>
    </w:p>
    <w:p w14:paraId="5FCB1CDC" w14:textId="707BAFEB" w:rsidR="00893FF4" w:rsidRPr="00667FCF" w:rsidRDefault="00B92AC7" w:rsidP="00A24BCC">
      <w:pPr>
        <w:tabs>
          <w:tab w:val="left" w:pos="810"/>
          <w:tab w:val="left" w:pos="1080"/>
        </w:tabs>
        <w:ind w:left="360" w:right="366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ignificance level: *p &lt; 0.05</w:t>
      </w:r>
    </w:p>
    <w:p w14:paraId="0E1F045C" w14:textId="77777777" w:rsidR="00893FF4" w:rsidRDefault="00893FF4" w:rsidP="00893FF4">
      <w:pPr>
        <w:tabs>
          <w:tab w:val="left" w:pos="315"/>
          <w:tab w:val="left" w:pos="9450"/>
          <w:tab w:val="left" w:pos="9810"/>
        </w:tabs>
        <w:ind w:left="540" w:right="54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sectPr w:rsidR="00893FF4" w:rsidSect="008B7417">
      <w:footerReference w:type="default" r:id="rId8"/>
      <w:pgSz w:w="12240" w:h="15840"/>
      <w:pgMar w:top="1440" w:right="1077" w:bottom="1440" w:left="1077" w:header="851" w:footer="851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C252E6" w14:textId="77777777" w:rsidR="002042F9" w:rsidRDefault="002042F9">
      <w:r>
        <w:separator/>
      </w:r>
    </w:p>
  </w:endnote>
  <w:endnote w:type="continuationSeparator" w:id="0">
    <w:p w14:paraId="7AEAE054" w14:textId="77777777" w:rsidR="002042F9" w:rsidRDefault="00204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679E1C" w14:textId="12E3A938" w:rsidR="00DE688B" w:rsidRDefault="00DE688B" w:rsidP="008B74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B92AC7">
      <w:rPr>
        <w:rFonts w:ascii="Times New Roman" w:eastAsia="Times New Roman" w:hAnsi="Times New Roman" w:cs="Times New Roman"/>
        <w:noProof/>
        <w:color w:val="000000"/>
      </w:rPr>
      <w:t>4</w:t>
    </w:r>
    <w:r>
      <w:rPr>
        <w:rFonts w:ascii="Times New Roman" w:eastAsia="Times New Roman" w:hAnsi="Times New Roman" w:cs="Times New Roman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83014" w14:textId="77777777" w:rsidR="002042F9" w:rsidRDefault="002042F9">
      <w:r>
        <w:separator/>
      </w:r>
    </w:p>
  </w:footnote>
  <w:footnote w:type="continuationSeparator" w:id="0">
    <w:p w14:paraId="3FB6FFF8" w14:textId="77777777" w:rsidR="002042F9" w:rsidRDefault="002042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00044"/>
    <w:multiLevelType w:val="hybridMultilevel"/>
    <w:tmpl w:val="C9626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90E68"/>
    <w:multiLevelType w:val="hybridMultilevel"/>
    <w:tmpl w:val="83840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DWyMLE0MzW2sDRV0lEKTi0uzszPAykwMagFAFxBeDAtAAAA"/>
    <w:docVar w:name="paperpile-autoUpdateBibliography" w:val="true"/>
    <w:docVar w:name="paperpile-clusterType" w:val="normal"/>
    <w:docVar w:name="paperpile-doc-id" w:val="E919L166H447E141"/>
    <w:docVar w:name="paperpile-doc-name" w:val="Supplement-3rdSubmition_V2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BE1BE6"/>
    <w:rsid w:val="00045085"/>
    <w:rsid w:val="000661F7"/>
    <w:rsid w:val="00067A01"/>
    <w:rsid w:val="00084FEF"/>
    <w:rsid w:val="00091D63"/>
    <w:rsid w:val="000A5C8A"/>
    <w:rsid w:val="000D70D8"/>
    <w:rsid w:val="000E5825"/>
    <w:rsid w:val="000F016C"/>
    <w:rsid w:val="000F63EE"/>
    <w:rsid w:val="001033DF"/>
    <w:rsid w:val="00117384"/>
    <w:rsid w:val="001262AE"/>
    <w:rsid w:val="001276FB"/>
    <w:rsid w:val="00142384"/>
    <w:rsid w:val="001452D0"/>
    <w:rsid w:val="001509BD"/>
    <w:rsid w:val="00170ED4"/>
    <w:rsid w:val="001A708A"/>
    <w:rsid w:val="001B3ED3"/>
    <w:rsid w:val="001C1EF2"/>
    <w:rsid w:val="001E0BA8"/>
    <w:rsid w:val="001F68EE"/>
    <w:rsid w:val="002042F9"/>
    <w:rsid w:val="00206399"/>
    <w:rsid w:val="00221619"/>
    <w:rsid w:val="002662F6"/>
    <w:rsid w:val="00270B10"/>
    <w:rsid w:val="00280510"/>
    <w:rsid w:val="00281460"/>
    <w:rsid w:val="00285043"/>
    <w:rsid w:val="002863AD"/>
    <w:rsid w:val="002B2AC8"/>
    <w:rsid w:val="002C05DB"/>
    <w:rsid w:val="002C29FF"/>
    <w:rsid w:val="002D3E32"/>
    <w:rsid w:val="002F30BE"/>
    <w:rsid w:val="002F48BA"/>
    <w:rsid w:val="00302850"/>
    <w:rsid w:val="00321E51"/>
    <w:rsid w:val="00327DF9"/>
    <w:rsid w:val="00327F7E"/>
    <w:rsid w:val="00332DE9"/>
    <w:rsid w:val="00354C85"/>
    <w:rsid w:val="00377DF4"/>
    <w:rsid w:val="003B41F3"/>
    <w:rsid w:val="003B60D6"/>
    <w:rsid w:val="003F0E77"/>
    <w:rsid w:val="003F2DB6"/>
    <w:rsid w:val="00415AA3"/>
    <w:rsid w:val="00420228"/>
    <w:rsid w:val="00440E19"/>
    <w:rsid w:val="00445638"/>
    <w:rsid w:val="0047107F"/>
    <w:rsid w:val="004A17E0"/>
    <w:rsid w:val="004A3506"/>
    <w:rsid w:val="004B0532"/>
    <w:rsid w:val="004D2ECC"/>
    <w:rsid w:val="004F2FE9"/>
    <w:rsid w:val="0050654E"/>
    <w:rsid w:val="00506C41"/>
    <w:rsid w:val="0050725A"/>
    <w:rsid w:val="00521468"/>
    <w:rsid w:val="005275B1"/>
    <w:rsid w:val="005277D6"/>
    <w:rsid w:val="00561953"/>
    <w:rsid w:val="00586C9D"/>
    <w:rsid w:val="00595089"/>
    <w:rsid w:val="005A2574"/>
    <w:rsid w:val="005A6DEC"/>
    <w:rsid w:val="005B2803"/>
    <w:rsid w:val="005B574F"/>
    <w:rsid w:val="005D62C5"/>
    <w:rsid w:val="00604814"/>
    <w:rsid w:val="00604FCC"/>
    <w:rsid w:val="00612800"/>
    <w:rsid w:val="00614E6D"/>
    <w:rsid w:val="00633705"/>
    <w:rsid w:val="00650F40"/>
    <w:rsid w:val="00657421"/>
    <w:rsid w:val="00667FCF"/>
    <w:rsid w:val="00680657"/>
    <w:rsid w:val="006838CE"/>
    <w:rsid w:val="0069757C"/>
    <w:rsid w:val="006A4F40"/>
    <w:rsid w:val="006D48AE"/>
    <w:rsid w:val="00700C27"/>
    <w:rsid w:val="00701B9D"/>
    <w:rsid w:val="00717A8C"/>
    <w:rsid w:val="00722D93"/>
    <w:rsid w:val="00740A41"/>
    <w:rsid w:val="0076157D"/>
    <w:rsid w:val="00785E36"/>
    <w:rsid w:val="007C3A9C"/>
    <w:rsid w:val="007D19D9"/>
    <w:rsid w:val="007D3473"/>
    <w:rsid w:val="007F018F"/>
    <w:rsid w:val="007F29FD"/>
    <w:rsid w:val="00807664"/>
    <w:rsid w:val="008107C6"/>
    <w:rsid w:val="00842AD6"/>
    <w:rsid w:val="00850399"/>
    <w:rsid w:val="00893FF4"/>
    <w:rsid w:val="008A320F"/>
    <w:rsid w:val="008A621E"/>
    <w:rsid w:val="008B2572"/>
    <w:rsid w:val="008B7417"/>
    <w:rsid w:val="008E2164"/>
    <w:rsid w:val="008F1843"/>
    <w:rsid w:val="008F3A17"/>
    <w:rsid w:val="00927B30"/>
    <w:rsid w:val="009317F7"/>
    <w:rsid w:val="009359E8"/>
    <w:rsid w:val="00937204"/>
    <w:rsid w:val="00941D49"/>
    <w:rsid w:val="00944B0B"/>
    <w:rsid w:val="0094536C"/>
    <w:rsid w:val="009465B0"/>
    <w:rsid w:val="00973AC5"/>
    <w:rsid w:val="00991A69"/>
    <w:rsid w:val="00994C22"/>
    <w:rsid w:val="009A0F04"/>
    <w:rsid w:val="009A6259"/>
    <w:rsid w:val="009E312F"/>
    <w:rsid w:val="00A038DA"/>
    <w:rsid w:val="00A16D12"/>
    <w:rsid w:val="00A24BCC"/>
    <w:rsid w:val="00A27633"/>
    <w:rsid w:val="00A30045"/>
    <w:rsid w:val="00A5591B"/>
    <w:rsid w:val="00A56820"/>
    <w:rsid w:val="00A60415"/>
    <w:rsid w:val="00A80811"/>
    <w:rsid w:val="00A87FEA"/>
    <w:rsid w:val="00A945F9"/>
    <w:rsid w:val="00A95D71"/>
    <w:rsid w:val="00AB4CA6"/>
    <w:rsid w:val="00AC77B6"/>
    <w:rsid w:val="00AE01B7"/>
    <w:rsid w:val="00B0216D"/>
    <w:rsid w:val="00B13F50"/>
    <w:rsid w:val="00B16875"/>
    <w:rsid w:val="00B34A2A"/>
    <w:rsid w:val="00B40A8E"/>
    <w:rsid w:val="00B67C7A"/>
    <w:rsid w:val="00B8485B"/>
    <w:rsid w:val="00B92AC7"/>
    <w:rsid w:val="00BC1313"/>
    <w:rsid w:val="00BD3ED0"/>
    <w:rsid w:val="00BE1BE6"/>
    <w:rsid w:val="00BE302B"/>
    <w:rsid w:val="00BF69DD"/>
    <w:rsid w:val="00C162DF"/>
    <w:rsid w:val="00C16E11"/>
    <w:rsid w:val="00C17786"/>
    <w:rsid w:val="00C22CA0"/>
    <w:rsid w:val="00C26437"/>
    <w:rsid w:val="00C37C53"/>
    <w:rsid w:val="00C40E4A"/>
    <w:rsid w:val="00C65017"/>
    <w:rsid w:val="00C70FAF"/>
    <w:rsid w:val="00C72DC1"/>
    <w:rsid w:val="00C92E51"/>
    <w:rsid w:val="00CA4ECC"/>
    <w:rsid w:val="00CA54B7"/>
    <w:rsid w:val="00CB6C27"/>
    <w:rsid w:val="00CC3597"/>
    <w:rsid w:val="00CC58A5"/>
    <w:rsid w:val="00CE6805"/>
    <w:rsid w:val="00CE6EE8"/>
    <w:rsid w:val="00CE7C41"/>
    <w:rsid w:val="00D00D98"/>
    <w:rsid w:val="00D332C8"/>
    <w:rsid w:val="00D57199"/>
    <w:rsid w:val="00D66AB5"/>
    <w:rsid w:val="00D767B0"/>
    <w:rsid w:val="00D8467B"/>
    <w:rsid w:val="00D864AD"/>
    <w:rsid w:val="00DA1282"/>
    <w:rsid w:val="00DA5540"/>
    <w:rsid w:val="00DA79FF"/>
    <w:rsid w:val="00DB19C0"/>
    <w:rsid w:val="00DB5E93"/>
    <w:rsid w:val="00DC0758"/>
    <w:rsid w:val="00DC2673"/>
    <w:rsid w:val="00DD593B"/>
    <w:rsid w:val="00DE688B"/>
    <w:rsid w:val="00E12D1C"/>
    <w:rsid w:val="00E17272"/>
    <w:rsid w:val="00E27CFA"/>
    <w:rsid w:val="00E305A3"/>
    <w:rsid w:val="00E31B46"/>
    <w:rsid w:val="00E449CF"/>
    <w:rsid w:val="00E653ED"/>
    <w:rsid w:val="00E748AB"/>
    <w:rsid w:val="00E8405B"/>
    <w:rsid w:val="00EA1CA1"/>
    <w:rsid w:val="00ED052D"/>
    <w:rsid w:val="00ED76D5"/>
    <w:rsid w:val="00EE0DAA"/>
    <w:rsid w:val="00EF5A29"/>
    <w:rsid w:val="00F009A8"/>
    <w:rsid w:val="00F1733D"/>
    <w:rsid w:val="00F17A0D"/>
    <w:rsid w:val="00F23A22"/>
    <w:rsid w:val="00F46802"/>
    <w:rsid w:val="00F90915"/>
    <w:rsid w:val="00FB0907"/>
    <w:rsid w:val="00FB2421"/>
    <w:rsid w:val="00FD4D55"/>
    <w:rsid w:val="00FF3394"/>
    <w:rsid w:val="00FF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D29BB43"/>
  <w15:docId w15:val="{F9BCEB33-14EA-BD48-BEDE-F1878759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811"/>
    <w:pPr>
      <w:spacing w:after="0" w:line="240" w:lineRule="auto"/>
    </w:pPr>
    <w:rPr>
      <w:rFonts w:ascii="Calibri" w:eastAsiaTheme="minorHAnsi" w:hAnsi="Calibri" w:cs="Calibri"/>
      <w:sz w:val="24"/>
      <w:szCs w:val="24"/>
      <w:lang w:val="en-GB"/>
    </w:rPr>
  </w:style>
  <w:style w:type="paragraph" w:styleId="Heading1">
    <w:name w:val="heading 1"/>
    <w:basedOn w:val="Normal"/>
    <w:next w:val="Normal"/>
    <w:pPr>
      <w:keepNext/>
      <w:keepLines/>
      <w:pBdr>
        <w:bottom w:val="single" w:sz="4" w:space="1" w:color="595959"/>
      </w:pBdr>
      <w:spacing w:before="360" w:after="160" w:line="256" w:lineRule="auto"/>
      <w:ind w:left="432" w:hanging="432"/>
      <w:outlineLvl w:val="0"/>
    </w:pPr>
    <w:rPr>
      <w:rFonts w:ascii="Cambria" w:eastAsia="Cambria" w:hAnsi="Cambria" w:cs="Cambria"/>
      <w:b/>
      <w:smallCaps/>
      <w:color w:val="000000"/>
      <w:sz w:val="36"/>
      <w:szCs w:val="36"/>
      <w:lang w:val="en-US"/>
    </w:rPr>
  </w:style>
  <w:style w:type="paragraph" w:styleId="Heading2">
    <w:name w:val="heading 2"/>
    <w:basedOn w:val="Normal"/>
    <w:next w:val="Normal"/>
    <w:pPr>
      <w:keepNext/>
      <w:keepLines/>
      <w:spacing w:before="360"/>
      <w:ind w:left="576" w:hanging="576"/>
      <w:outlineLvl w:val="1"/>
    </w:pPr>
    <w:rPr>
      <w:rFonts w:ascii="Cambria" w:eastAsia="Cambria" w:hAnsi="Cambria" w:cs="Cambria"/>
      <w:b/>
      <w:smallCaps/>
      <w:color w:val="000000"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spacing w:before="200"/>
      <w:ind w:left="720" w:hanging="720"/>
      <w:outlineLvl w:val="2"/>
    </w:pPr>
    <w:rPr>
      <w:rFonts w:ascii="Cambria" w:eastAsia="Cambria" w:hAnsi="Cambria" w:cs="Cambria"/>
      <w:b/>
      <w:color w:val="000000"/>
    </w:rPr>
  </w:style>
  <w:style w:type="paragraph" w:styleId="Heading4">
    <w:name w:val="heading 4"/>
    <w:basedOn w:val="Normal"/>
    <w:next w:val="Normal"/>
    <w:pPr>
      <w:keepNext/>
      <w:keepLines/>
      <w:spacing w:before="200"/>
      <w:ind w:left="864" w:hanging="864"/>
      <w:outlineLvl w:val="3"/>
    </w:pPr>
    <w:rPr>
      <w:rFonts w:ascii="Cambria" w:eastAsia="Cambria" w:hAnsi="Cambria" w:cs="Cambria"/>
      <w:b/>
      <w:i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200"/>
      <w:ind w:left="1008" w:hanging="1008"/>
      <w:outlineLvl w:val="4"/>
    </w:pPr>
    <w:rPr>
      <w:rFonts w:ascii="Cambria" w:eastAsia="Cambria" w:hAnsi="Cambria" w:cs="Cambria"/>
      <w:color w:val="17365D"/>
    </w:rPr>
  </w:style>
  <w:style w:type="paragraph" w:styleId="Heading6">
    <w:name w:val="heading 6"/>
    <w:basedOn w:val="Normal"/>
    <w:next w:val="Normal"/>
    <w:pPr>
      <w:keepNext/>
      <w:keepLines/>
      <w:spacing w:before="200"/>
      <w:ind w:left="1152" w:hanging="1152"/>
      <w:outlineLvl w:val="5"/>
    </w:pPr>
    <w:rPr>
      <w:rFonts w:ascii="Cambria" w:eastAsia="Cambria" w:hAnsi="Cambria" w:cs="Cambria"/>
      <w:i/>
      <w:color w:val="17365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Pr>
      <w:rFonts w:ascii="Cambria" w:eastAsia="Cambria" w:hAnsi="Cambria" w:cs="Cambria"/>
      <w:color w:val="000000"/>
      <w:sz w:val="56"/>
      <w:szCs w:val="56"/>
      <w:lang w:val="en-US"/>
    </w:rPr>
  </w:style>
  <w:style w:type="paragraph" w:styleId="Subtitle">
    <w:name w:val="Subtitle"/>
    <w:basedOn w:val="Normal"/>
    <w:next w:val="Normal"/>
    <w:pPr>
      <w:spacing w:after="160" w:line="256" w:lineRule="auto"/>
    </w:pPr>
    <w:rPr>
      <w:rFonts w:ascii="Arial" w:eastAsia="Arial" w:hAnsi="Arial" w:cs="Arial"/>
      <w:color w:val="5A5A5A"/>
      <w:sz w:val="22"/>
      <w:szCs w:val="22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  <w:jc w:val="both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5DFEC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both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5DFEC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pPr>
      <w:spacing w:line="240" w:lineRule="auto"/>
      <w:jc w:val="both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5DFEC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pPr>
      <w:spacing w:line="240" w:lineRule="auto"/>
      <w:jc w:val="both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5DFEC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pPr>
      <w:spacing w:line="240" w:lineRule="auto"/>
      <w:jc w:val="both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5DFEC"/>
    </w:tc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29" w:type="dxa"/>
        <w:right w:w="29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D49"/>
  </w:style>
  <w:style w:type="paragraph" w:styleId="BalloonText">
    <w:name w:val="Balloon Text"/>
    <w:basedOn w:val="Normal"/>
    <w:link w:val="BalloonTextChar"/>
    <w:uiPriority w:val="99"/>
    <w:semiHidden/>
    <w:unhideWhenUsed/>
    <w:rsid w:val="00941D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D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081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80811"/>
    <w:pPr>
      <w:spacing w:after="160" w:line="256" w:lineRule="auto"/>
      <w:ind w:left="720"/>
      <w:contextualSpacing/>
    </w:pPr>
    <w:rPr>
      <w:rFonts w:ascii="Arial" w:eastAsia="Arial" w:hAnsi="Arial" w:cs="Arial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A808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E302B"/>
    <w:rPr>
      <w:color w:val="800080" w:themeColor="followedHyperlink"/>
      <w:u w:val="single"/>
    </w:rPr>
  </w:style>
  <w:style w:type="character" w:customStyle="1" w:styleId="apple-tab-span">
    <w:name w:val="apple-tab-span"/>
    <w:basedOn w:val="DefaultParagraphFont"/>
    <w:rsid w:val="001C1EF2"/>
  </w:style>
  <w:style w:type="table" w:styleId="TableGrid">
    <w:name w:val="Table Grid"/>
    <w:basedOn w:val="TableNormal"/>
    <w:uiPriority w:val="39"/>
    <w:rsid w:val="000E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4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05B"/>
    <w:rPr>
      <w:rFonts w:ascii="Calibri" w:eastAsiaTheme="minorHAnsi" w:hAnsi="Calibri" w:cs="Calibri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4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05B"/>
    <w:rPr>
      <w:rFonts w:ascii="Calibri" w:eastAsiaTheme="minorHAnsi" w:hAnsi="Calibri" w:cs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1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10099-DA74-450A-AFA6-F21B84581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hrang M</dc:creator>
  <cp:lastModifiedBy>Behrang M</cp:lastModifiedBy>
  <cp:revision>3</cp:revision>
  <cp:lastPrinted>2021-08-28T11:47:00Z</cp:lastPrinted>
  <dcterms:created xsi:type="dcterms:W3CDTF">2021-09-10T02:09:00Z</dcterms:created>
  <dcterms:modified xsi:type="dcterms:W3CDTF">2021-09-1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ancer-epidemiology</vt:lpwstr>
  </property>
  <property fmtid="{D5CDD505-2E9C-101B-9397-08002B2CF9AE}" pid="5" name="Mendeley Recent Style Name 1_1">
    <vt:lpwstr>Cancer Epidemiology</vt:lpwstr>
  </property>
  <property fmtid="{D5CDD505-2E9C-101B-9397-08002B2CF9AE}" pid="6" name="Mendeley Recent Style Id 2_1">
    <vt:lpwstr>http://www.zotero.org/styles/genes</vt:lpwstr>
  </property>
  <property fmtid="{D5CDD505-2E9C-101B-9397-08002B2CF9AE}" pid="7" name="Mendeley Recent Style Name 2_1">
    <vt:lpwstr>Genes</vt:lpwstr>
  </property>
  <property fmtid="{D5CDD505-2E9C-101B-9397-08002B2CF9AE}" pid="8" name="Mendeley Recent Style Id 3_1">
    <vt:lpwstr>http://csl.mendeley.com/styles/19342561/Grant-V10-Starting</vt:lpwstr>
  </property>
  <property fmtid="{D5CDD505-2E9C-101B-9397-08002B2CF9AE}" pid="9" name="Mendeley Recent Style Name 3_1">
    <vt:lpwstr>Grant-Starting</vt:lpwstr>
  </property>
  <property fmtid="{D5CDD505-2E9C-101B-9397-08002B2CF9AE}" pid="10" name="Mendeley Recent Style Id 4_1">
    <vt:lpwstr>https://csl.mendeley.com/styles/19342561/Grant-V10-Starting</vt:lpwstr>
  </property>
  <property fmtid="{D5CDD505-2E9C-101B-9397-08002B2CF9AE}" pid="11" name="Mendeley Recent Style Name 4_1">
    <vt:lpwstr>Grant-Starting-V10</vt:lpwstr>
  </property>
  <property fmtid="{D5CDD505-2E9C-101B-9397-08002B2CF9AE}" pid="12" name="Mendeley Recent Style Id 5_1">
    <vt:lpwstr>https://csl.mendeley.com/styles/19342561/Grant-V10</vt:lpwstr>
  </property>
  <property fmtid="{D5CDD505-2E9C-101B-9397-08002B2CF9AE}" pid="13" name="Mendeley Recent Style Name 5_1">
    <vt:lpwstr>Grant-V10</vt:lpwstr>
  </property>
  <property fmtid="{D5CDD505-2E9C-101B-9397-08002B2CF9AE}" pid="14" name="Mendeley Recent Style Id 6_1">
    <vt:lpwstr>http://www.zotero.org/styles/molecular-autism</vt:lpwstr>
  </property>
  <property fmtid="{D5CDD505-2E9C-101B-9397-08002B2CF9AE}" pid="15" name="Mendeley Recent Style Name 6_1">
    <vt:lpwstr>Molecular Autism</vt:lpwstr>
  </property>
  <property fmtid="{D5CDD505-2E9C-101B-9397-08002B2CF9AE}" pid="16" name="Mendeley Recent Style Id 7_1">
    <vt:lpwstr>http://www.zotero.org/styles/national-library-of-medicine-grant-proposals</vt:lpwstr>
  </property>
  <property fmtid="{D5CDD505-2E9C-101B-9397-08002B2CF9AE}" pid="17" name="Mendeley Recent Style Name 7_1">
    <vt:lpwstr>National Library of Medicine (grant proposals with PMCID/PMID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e40db5-fbcf-3b8f-8490-c4f256fe633a</vt:lpwstr>
  </property>
  <property fmtid="{D5CDD505-2E9C-101B-9397-08002B2CF9AE}" pid="24" name="Mendeley Citation Style_1">
    <vt:lpwstr>http://www.zotero.org/styles/vancouver</vt:lpwstr>
  </property>
</Properties>
</file>